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B3B6D" w14:textId="5E5E50EE" w:rsidR="00B6245A" w:rsidRPr="00AC796C" w:rsidRDefault="00B6245A" w:rsidP="00B6245A">
      <w:pPr>
        <w:spacing w:line="480" w:lineRule="auto"/>
        <w:rPr>
          <w:rFonts w:ascii="Times New Roman" w:hAnsi="Times New Roman" w:cs="Times New Roman"/>
          <w:lang w:val="en-US"/>
        </w:rPr>
      </w:pPr>
      <w:r w:rsidRPr="00AC796C">
        <w:rPr>
          <w:rFonts w:ascii="Times New Roman" w:hAnsi="Times New Roman" w:cs="Times New Roman"/>
          <w:lang w:val="en-US"/>
        </w:rPr>
        <w:t xml:space="preserve">Supplementary Table 1. Mean Differences in AMS scores (Total, Sexual, Somatic, and Psychological Domains) across </w:t>
      </w:r>
      <w:r w:rsidR="004F3D9F" w:rsidRPr="00AC796C">
        <w:rPr>
          <w:rFonts w:ascii="Times New Roman" w:hAnsi="Times New Roman" w:cs="Times New Roman"/>
          <w:lang w:val="en-US"/>
        </w:rPr>
        <w:t>directly measured</w:t>
      </w:r>
      <w:r w:rsidRPr="00AC796C">
        <w:rPr>
          <w:rFonts w:ascii="Times New Roman" w:hAnsi="Times New Roman" w:cs="Times New Roman"/>
          <w:lang w:val="en-US"/>
        </w:rPr>
        <w:t xml:space="preserve"> and </w:t>
      </w:r>
      <w:r w:rsidR="004F3D9F" w:rsidRPr="00AC796C">
        <w:rPr>
          <w:rFonts w:ascii="Times New Roman" w:hAnsi="Times New Roman" w:cs="Times New Roman"/>
          <w:lang w:val="en-US"/>
        </w:rPr>
        <w:t>recalculated</w:t>
      </w:r>
      <w:r w:rsidRPr="00AC796C">
        <w:rPr>
          <w:rFonts w:ascii="Times New Roman" w:hAnsi="Times New Roman" w:cs="Times New Roman"/>
          <w:lang w:val="en-US"/>
        </w:rPr>
        <w:t xml:space="preserve"> total testosterone categories (&lt;8 nmol/L, 8–12 nmol/L, &gt;12 nmol/L)</w:t>
      </w:r>
      <w:r w:rsidR="004F3D9F" w:rsidRPr="00AC796C">
        <w:rPr>
          <w:rFonts w:ascii="Times New Roman" w:hAnsi="Times New Roman" w:cs="Times New Roman"/>
          <w:lang w:val="en-US"/>
        </w:rPr>
        <w:t xml:space="preserve"> at second visit</w:t>
      </w:r>
      <w:r w:rsidRPr="00AC796C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2000"/>
        <w:gridCol w:w="2000"/>
        <w:gridCol w:w="2000"/>
      </w:tblGrid>
      <w:tr w:rsidR="00B6245A" w:rsidRPr="00AC796C" w14:paraId="7DBFA6E6" w14:textId="77777777" w:rsidTr="004F3D9F">
        <w:trPr>
          <w:trHeight w:val="1305"/>
        </w:trPr>
        <w:tc>
          <w:tcPr>
            <w:tcW w:w="1999" w:type="dxa"/>
          </w:tcPr>
          <w:p w14:paraId="7B038B7A" w14:textId="77777777" w:rsidR="00B6245A" w:rsidRPr="00AC796C" w:rsidRDefault="00B6245A" w:rsidP="003007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Testosterone group (nmol/l)</w:t>
            </w:r>
          </w:p>
        </w:tc>
        <w:tc>
          <w:tcPr>
            <w:tcW w:w="1999" w:type="dxa"/>
          </w:tcPr>
          <w:p w14:paraId="520AC114" w14:textId="77777777" w:rsidR="00B6245A" w:rsidRPr="00AC796C" w:rsidRDefault="00B6245A" w:rsidP="003007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Measurement Type</w:t>
            </w:r>
          </w:p>
        </w:tc>
        <w:tc>
          <w:tcPr>
            <w:tcW w:w="1999" w:type="dxa"/>
          </w:tcPr>
          <w:p w14:paraId="019DFC8D" w14:textId="77777777" w:rsidR="00B6245A" w:rsidRPr="00AC796C" w:rsidRDefault="00B6245A" w:rsidP="003007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99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83"/>
            </w:tblGrid>
            <w:tr w:rsidR="00B6245A" w:rsidRPr="00AC796C" w14:paraId="6A5949AB" w14:textId="77777777" w:rsidTr="003007F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EE705C" w14:textId="26FB3929" w:rsidR="00B6245A" w:rsidRPr="00AC796C" w:rsidRDefault="00B6245A" w:rsidP="003007F9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AC796C">
                    <w:rPr>
                      <w:rFonts w:ascii="Times New Roman" w:hAnsi="Times New Roman" w:cs="Times New Roman"/>
                      <w:lang w:val="en-US"/>
                    </w:rPr>
                    <w:t>AMS Total (</w:t>
                  </w:r>
                  <w:r w:rsidR="004F3D9F" w:rsidRPr="00AC796C">
                    <w:rPr>
                      <w:rFonts w:ascii="Times New Roman" w:hAnsi="Times New Roman" w:cs="Times New Roman"/>
                      <w:lang w:val="en-US"/>
                    </w:rPr>
                    <w:t>Mean [SD</w:t>
                  </w:r>
                  <w:r w:rsidRPr="00AC796C">
                    <w:rPr>
                      <w:rFonts w:ascii="Times New Roman" w:hAnsi="Times New Roman" w:cs="Times New Roman"/>
                      <w:lang w:val="en-US"/>
                    </w:rPr>
                    <w:t>])</w:t>
                  </w:r>
                </w:p>
              </w:tc>
            </w:tr>
          </w:tbl>
          <w:p w14:paraId="7E6C1F10" w14:textId="77777777" w:rsidR="00B6245A" w:rsidRPr="00AC796C" w:rsidRDefault="00B6245A" w:rsidP="003007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84"/>
            </w:tblGrid>
            <w:tr w:rsidR="00B6245A" w:rsidRPr="00AC796C" w14:paraId="7043082E" w14:textId="77777777" w:rsidTr="003007F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F0ADAA" w14:textId="6025078C" w:rsidR="00B6245A" w:rsidRPr="00AC796C" w:rsidRDefault="00B6245A" w:rsidP="003007F9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AC796C">
                    <w:rPr>
                      <w:rFonts w:ascii="Times New Roman" w:hAnsi="Times New Roman" w:cs="Times New Roman"/>
                      <w:lang w:val="en-US"/>
                    </w:rPr>
                    <w:t xml:space="preserve">AMS </w:t>
                  </w:r>
                  <w:proofErr w:type="gramStart"/>
                  <w:r w:rsidRPr="00AC796C">
                    <w:rPr>
                      <w:rFonts w:ascii="Times New Roman" w:hAnsi="Times New Roman" w:cs="Times New Roman"/>
                      <w:lang w:val="en-US"/>
                    </w:rPr>
                    <w:t xml:space="preserve">Sexual  </w:t>
                  </w:r>
                  <w:r w:rsidR="004F3D9F" w:rsidRPr="00AC796C">
                    <w:rPr>
                      <w:rFonts w:ascii="Times New Roman" w:hAnsi="Times New Roman" w:cs="Times New Roman"/>
                      <w:lang w:val="en-US"/>
                    </w:rPr>
                    <w:t>(</w:t>
                  </w:r>
                  <w:proofErr w:type="gramEnd"/>
                  <w:r w:rsidR="004F3D9F" w:rsidRPr="00AC796C">
                    <w:rPr>
                      <w:rFonts w:ascii="Times New Roman" w:hAnsi="Times New Roman" w:cs="Times New Roman"/>
                      <w:lang w:val="en-US"/>
                    </w:rPr>
                    <w:t>Mean [SD])</w:t>
                  </w:r>
                </w:p>
              </w:tc>
            </w:tr>
          </w:tbl>
          <w:p w14:paraId="569DBA1B" w14:textId="77777777" w:rsidR="00B6245A" w:rsidRPr="00AC796C" w:rsidRDefault="00B6245A" w:rsidP="003007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84"/>
            </w:tblGrid>
            <w:tr w:rsidR="00B6245A" w:rsidRPr="00AC796C" w14:paraId="2D8F600C" w14:textId="77777777" w:rsidTr="003007F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BF97F23" w14:textId="16C2C555" w:rsidR="00B6245A" w:rsidRPr="00AC796C" w:rsidRDefault="00B6245A" w:rsidP="003007F9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AC796C">
                    <w:rPr>
                      <w:rFonts w:ascii="Times New Roman" w:hAnsi="Times New Roman" w:cs="Times New Roman"/>
                      <w:lang w:val="en-US"/>
                    </w:rPr>
                    <w:t xml:space="preserve">AMS Somatic </w:t>
                  </w:r>
                  <w:r w:rsidR="004F3D9F" w:rsidRPr="00AC796C">
                    <w:rPr>
                      <w:rFonts w:ascii="Times New Roman" w:hAnsi="Times New Roman" w:cs="Times New Roman"/>
                      <w:lang w:val="en-US"/>
                    </w:rPr>
                    <w:t>(Mean [SD])</w:t>
                  </w:r>
                </w:p>
              </w:tc>
            </w:tr>
          </w:tbl>
          <w:p w14:paraId="70646946" w14:textId="77777777" w:rsidR="00B6245A" w:rsidRPr="00AC796C" w:rsidRDefault="00B6245A" w:rsidP="003007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84"/>
            </w:tblGrid>
            <w:tr w:rsidR="00B6245A" w:rsidRPr="00AC796C" w14:paraId="24B6E81F" w14:textId="77777777" w:rsidTr="003007F9">
              <w:trPr>
                <w:trHeight w:val="413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27961E" w14:textId="602A8829" w:rsidR="00B6245A" w:rsidRPr="00AC796C" w:rsidRDefault="00B6245A" w:rsidP="003007F9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AC796C">
                    <w:rPr>
                      <w:rFonts w:ascii="Times New Roman" w:hAnsi="Times New Roman" w:cs="Times New Roman"/>
                      <w:lang w:val="en-US"/>
                    </w:rPr>
                    <w:t xml:space="preserve">AMS Psychological </w:t>
                  </w:r>
                  <w:r w:rsidR="004F3D9F" w:rsidRPr="00AC796C">
                    <w:rPr>
                      <w:rFonts w:ascii="Times New Roman" w:hAnsi="Times New Roman" w:cs="Times New Roman"/>
                      <w:lang w:val="en-US"/>
                    </w:rPr>
                    <w:t>(Mean [SD])</w:t>
                  </w:r>
                </w:p>
              </w:tc>
            </w:tr>
          </w:tbl>
          <w:p w14:paraId="17F3C455" w14:textId="77777777" w:rsidR="00B6245A" w:rsidRPr="00AC796C" w:rsidRDefault="00B6245A" w:rsidP="003007F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6245A" w:rsidRPr="00AC796C" w14:paraId="1B3A4EA7" w14:textId="77777777" w:rsidTr="003007F9">
        <w:tc>
          <w:tcPr>
            <w:tcW w:w="1999" w:type="dxa"/>
          </w:tcPr>
          <w:p w14:paraId="3C72C455" w14:textId="77777777" w:rsidR="00B6245A" w:rsidRPr="00AC796C" w:rsidRDefault="00B6245A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&lt; 8 nmol/l</w:t>
            </w:r>
          </w:p>
        </w:tc>
        <w:tc>
          <w:tcPr>
            <w:tcW w:w="1999" w:type="dxa"/>
          </w:tcPr>
          <w:p w14:paraId="19E2D79C" w14:textId="7ED87CA9" w:rsidR="00B6245A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Directly measured</w:t>
            </w:r>
          </w:p>
        </w:tc>
        <w:tc>
          <w:tcPr>
            <w:tcW w:w="1999" w:type="dxa"/>
          </w:tcPr>
          <w:p w14:paraId="2E763046" w14:textId="0477B57E" w:rsidR="00B6245A" w:rsidRPr="00AC796C" w:rsidRDefault="00FC1847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999" w:type="dxa"/>
          </w:tcPr>
          <w:p w14:paraId="0726B48A" w14:textId="40EFBF1E" w:rsidR="00B6245A" w:rsidRPr="00AC796C" w:rsidRDefault="00B6245A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3</w:t>
            </w:r>
            <w:r w:rsidR="004F3D9F" w:rsidRPr="00AC796C">
              <w:rPr>
                <w:rFonts w:ascii="Times New Roman" w:hAnsi="Times New Roman" w:cs="Times New Roman"/>
                <w:lang w:val="en-US"/>
              </w:rPr>
              <w:t>4</w:t>
            </w:r>
            <w:r w:rsidRPr="00AC796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F3D9F"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11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72E8D411" w14:textId="1A25367A" w:rsidR="00B6245A" w:rsidRPr="00AC796C" w:rsidRDefault="00B6245A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</w:t>
            </w:r>
            <w:r w:rsidR="004F3D9F" w:rsidRPr="00AC796C">
              <w:rPr>
                <w:rFonts w:ascii="Times New Roman" w:hAnsi="Times New Roman" w:cs="Times New Roman"/>
                <w:lang w:val="en-US"/>
              </w:rPr>
              <w:t>1</w:t>
            </w:r>
            <w:r w:rsidRPr="00AC796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F3D9F"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4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691C8A62" w14:textId="5A426871" w:rsidR="00B6245A" w:rsidRPr="00AC796C" w:rsidRDefault="00B6245A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5 (</w:t>
            </w:r>
            <w:r w:rsidR="004F3D9F"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5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06F5B556" w14:textId="4B29A6BC" w:rsidR="00B6245A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</w:t>
            </w:r>
            <w:r w:rsidR="00B6245A" w:rsidRPr="00AC796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3</w:t>
            </w:r>
            <w:r w:rsidR="00B6245A"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6245A" w:rsidRPr="00AC796C" w14:paraId="0ACE919C" w14:textId="77777777" w:rsidTr="003007F9">
        <w:trPr>
          <w:trHeight w:val="90"/>
        </w:trPr>
        <w:tc>
          <w:tcPr>
            <w:tcW w:w="1999" w:type="dxa"/>
          </w:tcPr>
          <w:p w14:paraId="26E82F2A" w14:textId="77777777" w:rsidR="00B6245A" w:rsidRPr="00AC796C" w:rsidRDefault="00B6245A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</w:tcPr>
          <w:p w14:paraId="34663793" w14:textId="6D5C3C26" w:rsidR="00B6245A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calculated</w:t>
            </w:r>
          </w:p>
        </w:tc>
        <w:tc>
          <w:tcPr>
            <w:tcW w:w="1999" w:type="dxa"/>
          </w:tcPr>
          <w:p w14:paraId="506EC9A9" w14:textId="4676D1E8" w:rsidR="00B6245A" w:rsidRPr="00AC796C" w:rsidRDefault="00FC1847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999" w:type="dxa"/>
          </w:tcPr>
          <w:p w14:paraId="453B2845" w14:textId="6B98E198" w:rsidR="00B6245A" w:rsidRPr="00AC796C" w:rsidRDefault="00B6245A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 xml:space="preserve">32 </w:t>
            </w:r>
            <w:r w:rsidR="004F3D9F" w:rsidRPr="00AC796C">
              <w:rPr>
                <w:rFonts w:ascii="Times New Roman" w:hAnsi="Times New Roman" w:cs="Times New Roman"/>
                <w:lang w:val="en-US"/>
              </w:rPr>
              <w:t>(</w:t>
            </w:r>
            <w:r w:rsidR="004F3D9F"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11</w:t>
            </w:r>
            <w:r w:rsidR="004F3D9F"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0984AAAC" w14:textId="6AE5CEFB" w:rsidR="00B6245A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1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4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41944686" w14:textId="45B9A92C" w:rsidR="00B6245A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4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5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70626BCD" w14:textId="713B24C2" w:rsidR="00B6245A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3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6245A" w:rsidRPr="00AC796C" w14:paraId="7ECFDB8F" w14:textId="77777777" w:rsidTr="003007F9">
        <w:trPr>
          <w:trHeight w:val="90"/>
        </w:trPr>
        <w:tc>
          <w:tcPr>
            <w:tcW w:w="13996" w:type="dxa"/>
            <w:gridSpan w:val="7"/>
          </w:tcPr>
          <w:p w14:paraId="31B4C3FF" w14:textId="77777777" w:rsidR="00B6245A" w:rsidRPr="00AC796C" w:rsidRDefault="00B6245A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3D9F" w:rsidRPr="00AC796C" w14:paraId="32E64E74" w14:textId="77777777" w:rsidTr="003007F9">
        <w:tc>
          <w:tcPr>
            <w:tcW w:w="1999" w:type="dxa"/>
          </w:tcPr>
          <w:p w14:paraId="0726F98F" w14:textId="77777777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 - 12 nmol/l</w:t>
            </w:r>
          </w:p>
        </w:tc>
        <w:tc>
          <w:tcPr>
            <w:tcW w:w="1999" w:type="dxa"/>
          </w:tcPr>
          <w:p w14:paraId="7D40991E" w14:textId="1078B44F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Directly measured</w:t>
            </w:r>
          </w:p>
        </w:tc>
        <w:tc>
          <w:tcPr>
            <w:tcW w:w="1999" w:type="dxa"/>
          </w:tcPr>
          <w:p w14:paraId="323F209D" w14:textId="0F72FEB1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999" w:type="dxa"/>
          </w:tcPr>
          <w:p w14:paraId="3AD30585" w14:textId="07CC34FC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30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9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4C879B07" w14:textId="45FF22D5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9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4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095341F9" w14:textId="51E883C0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3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4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5A16AC8C" w14:textId="4E49093C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3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F3D9F" w:rsidRPr="00AC796C" w14:paraId="25557EF0" w14:textId="77777777" w:rsidTr="003007F9">
        <w:tc>
          <w:tcPr>
            <w:tcW w:w="1999" w:type="dxa"/>
          </w:tcPr>
          <w:p w14:paraId="485C7894" w14:textId="77777777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</w:tcPr>
          <w:p w14:paraId="1E8AA7B3" w14:textId="712E2E7B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calculated</w:t>
            </w:r>
          </w:p>
        </w:tc>
        <w:tc>
          <w:tcPr>
            <w:tcW w:w="1999" w:type="dxa"/>
          </w:tcPr>
          <w:p w14:paraId="48504103" w14:textId="56EC5D7E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999" w:type="dxa"/>
          </w:tcPr>
          <w:p w14:paraId="49DAF8C4" w14:textId="46225BD9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9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9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70864786" w14:textId="306450AC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9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3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6A72D517" w14:textId="22FCDDB6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3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4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5265C578" w14:textId="04FB8B44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3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6245A" w:rsidRPr="00AC796C" w14:paraId="26442F46" w14:textId="77777777" w:rsidTr="003007F9">
        <w:tc>
          <w:tcPr>
            <w:tcW w:w="13996" w:type="dxa"/>
            <w:gridSpan w:val="7"/>
          </w:tcPr>
          <w:p w14:paraId="5BF377B5" w14:textId="77777777" w:rsidR="00B6245A" w:rsidRPr="00AC796C" w:rsidRDefault="00B6245A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3D9F" w:rsidRPr="00AC796C" w14:paraId="7A645C5E" w14:textId="77777777" w:rsidTr="003007F9">
        <w:tc>
          <w:tcPr>
            <w:tcW w:w="1999" w:type="dxa"/>
          </w:tcPr>
          <w:p w14:paraId="20D66613" w14:textId="77777777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&gt;12 nmol/l</w:t>
            </w:r>
          </w:p>
        </w:tc>
        <w:tc>
          <w:tcPr>
            <w:tcW w:w="1999" w:type="dxa"/>
          </w:tcPr>
          <w:p w14:paraId="5C16B1FB" w14:textId="5C79CAA1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Directly measured</w:t>
            </w:r>
          </w:p>
        </w:tc>
        <w:tc>
          <w:tcPr>
            <w:tcW w:w="1999" w:type="dxa"/>
          </w:tcPr>
          <w:p w14:paraId="6DB6C42C" w14:textId="533BF28E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443</w:t>
            </w:r>
          </w:p>
        </w:tc>
        <w:tc>
          <w:tcPr>
            <w:tcW w:w="1999" w:type="dxa"/>
          </w:tcPr>
          <w:p w14:paraId="1790AB98" w14:textId="4F0DF236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9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9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2413B75E" w14:textId="56196030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9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3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236E6020" w14:textId="4C11F3FD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3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4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5C6A7055" w14:textId="2FE09737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3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F3D9F" w:rsidRPr="00AC796C" w14:paraId="2518ECDA" w14:textId="77777777" w:rsidTr="003007F9">
        <w:tc>
          <w:tcPr>
            <w:tcW w:w="1999" w:type="dxa"/>
          </w:tcPr>
          <w:p w14:paraId="77388D23" w14:textId="77777777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9" w:type="dxa"/>
          </w:tcPr>
          <w:p w14:paraId="4F8B75D2" w14:textId="35175E21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calculated</w:t>
            </w:r>
          </w:p>
        </w:tc>
        <w:tc>
          <w:tcPr>
            <w:tcW w:w="1999" w:type="dxa"/>
          </w:tcPr>
          <w:p w14:paraId="3433C7BD" w14:textId="2C8FB043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391</w:t>
            </w:r>
          </w:p>
        </w:tc>
        <w:tc>
          <w:tcPr>
            <w:tcW w:w="1999" w:type="dxa"/>
          </w:tcPr>
          <w:p w14:paraId="41827E51" w14:textId="1606F23B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9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9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4634CF67" w14:textId="71255767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9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3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7305846C" w14:textId="0F8074C5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3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4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00" w:type="dxa"/>
          </w:tcPr>
          <w:p w14:paraId="35B6138E" w14:textId="44309C0E" w:rsidR="004F3D9F" w:rsidRPr="00AC796C" w:rsidRDefault="004F3D9F" w:rsidP="004F3D9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 (</w:t>
            </w:r>
            <w:r w:rsidRPr="00AC796C">
              <w:rPr>
                <w:rStyle w:val="Emphasis"/>
                <w:rFonts w:ascii="Times New Roman" w:hAnsi="Times New Roman" w:cs="Times New Roman"/>
                <w:i w:val="0"/>
                <w:iCs w:val="0"/>
                <w:lang w:val="en-US"/>
              </w:rPr>
              <w:t>± 3</w:t>
            </w:r>
            <w:r w:rsidRPr="00AC796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48433EDC" w14:textId="51921C29" w:rsidR="00B6245A" w:rsidRPr="00AC796C" w:rsidRDefault="004F3D9F" w:rsidP="00B6245A">
      <w:pPr>
        <w:spacing w:line="480" w:lineRule="auto"/>
        <w:rPr>
          <w:rFonts w:ascii="Times New Roman" w:hAnsi="Times New Roman" w:cs="Times New Roman"/>
          <w:lang w:val="en-US"/>
        </w:rPr>
      </w:pPr>
      <w:r w:rsidRPr="00AC796C">
        <w:rPr>
          <w:rFonts w:ascii="Times New Roman" w:hAnsi="Times New Roman" w:cs="Times New Roman"/>
          <w:lang w:val="en-US"/>
        </w:rPr>
        <w:t>Standard Deviation</w:t>
      </w:r>
      <w:r w:rsidR="00B6245A" w:rsidRPr="00AC796C">
        <w:rPr>
          <w:rFonts w:ascii="Times New Roman" w:hAnsi="Times New Roman" w:cs="Times New Roman"/>
          <w:lang w:val="en-US"/>
        </w:rPr>
        <w:t xml:space="preserve"> (</w:t>
      </w:r>
      <w:r w:rsidRPr="00AC796C">
        <w:rPr>
          <w:rFonts w:ascii="Times New Roman" w:hAnsi="Times New Roman" w:cs="Times New Roman"/>
          <w:lang w:val="en-US"/>
        </w:rPr>
        <w:t>SD</w:t>
      </w:r>
      <w:r w:rsidR="00B6245A" w:rsidRPr="00AC796C">
        <w:rPr>
          <w:rFonts w:ascii="Times New Roman" w:hAnsi="Times New Roman" w:cs="Times New Roman"/>
          <w:lang w:val="en-US"/>
        </w:rPr>
        <w:t>)</w:t>
      </w:r>
      <w:r w:rsidRPr="00AC796C">
        <w:rPr>
          <w:rFonts w:ascii="Times New Roman" w:hAnsi="Times New Roman" w:cs="Times New Roman"/>
          <w:lang w:val="en-US"/>
        </w:rPr>
        <w:t>, Aging Male Symptom (AMS) scale</w:t>
      </w:r>
      <w:r w:rsidR="00B6245A" w:rsidRPr="00AC796C">
        <w:rPr>
          <w:rFonts w:ascii="Times New Roman" w:hAnsi="Times New Roman" w:cs="Times New Roman"/>
          <w:lang w:val="en-US"/>
        </w:rPr>
        <w:t>.</w:t>
      </w:r>
    </w:p>
    <w:p w14:paraId="0C1FC9EE" w14:textId="77777777" w:rsidR="00722E75" w:rsidRPr="00AC796C" w:rsidRDefault="00722E75">
      <w:pPr>
        <w:rPr>
          <w:lang w:val="en-US"/>
        </w:rPr>
      </w:pPr>
    </w:p>
    <w:p w14:paraId="0090339C" w14:textId="77777777" w:rsidR="00B0682F" w:rsidRPr="00AC796C" w:rsidRDefault="00B0682F">
      <w:pPr>
        <w:rPr>
          <w:lang w:val="en-US"/>
        </w:rPr>
      </w:pPr>
    </w:p>
    <w:p w14:paraId="43055502" w14:textId="77777777" w:rsidR="00B0682F" w:rsidRPr="00AC796C" w:rsidRDefault="00B0682F">
      <w:pPr>
        <w:rPr>
          <w:lang w:val="en-US"/>
        </w:rPr>
      </w:pPr>
    </w:p>
    <w:p w14:paraId="64D306F5" w14:textId="45E2F360" w:rsidR="004E32DA" w:rsidRPr="00AC796C" w:rsidRDefault="004E32DA" w:rsidP="00B0682F">
      <w:pPr>
        <w:spacing w:line="480" w:lineRule="auto"/>
        <w:rPr>
          <w:rFonts w:ascii="Times New Roman" w:hAnsi="Times New Roman" w:cs="Times New Roman"/>
          <w:lang w:val="en-US"/>
        </w:rPr>
      </w:pPr>
      <w:r w:rsidRPr="00AC796C">
        <w:rPr>
          <w:rFonts w:ascii="Times New Roman" w:hAnsi="Times New Roman" w:cs="Times New Roman"/>
          <w:lang w:val="en-US"/>
        </w:rPr>
        <w:lastRenderedPageBreak/>
        <w:t>Supplementary Table 2. Cross-sectional regression analyses between calculated bioavailable testosterone and AMS score in linear and proportional odds logistic regression analyses.</w:t>
      </w:r>
    </w:p>
    <w:p w14:paraId="1AC51664" w14:textId="77777777" w:rsidR="004E32DA" w:rsidRPr="00AC796C" w:rsidRDefault="004E32DA" w:rsidP="00B0682F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1324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1"/>
        <w:gridCol w:w="1882"/>
        <w:gridCol w:w="1952"/>
        <w:gridCol w:w="3404"/>
        <w:gridCol w:w="1745"/>
      </w:tblGrid>
      <w:tr w:rsidR="004E32DA" w:rsidRPr="00AC796C" w14:paraId="266DA820" w14:textId="77777777" w:rsidTr="004E32DA">
        <w:trPr>
          <w:trHeight w:val="310"/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3C7CB8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Analysis Typ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38995FA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4B90AF" w14:textId="3BA27651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FA3C99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F3AE2C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p-value</w:t>
            </w:r>
          </w:p>
        </w:tc>
      </w:tr>
      <w:tr w:rsidR="004E32DA" w:rsidRPr="00AC796C" w14:paraId="45D5DC78" w14:textId="77777777" w:rsidTr="004E32DA">
        <w:trPr>
          <w:trHeight w:val="324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D79ACE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Linear Regr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5AC01C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889B89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-0.78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C3946F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1.169, -0.40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2252F8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&lt; 0.001</w:t>
            </w:r>
          </w:p>
        </w:tc>
      </w:tr>
      <w:tr w:rsidR="004E32DA" w:rsidRPr="00AC796C" w14:paraId="6BEAF28C" w14:textId="77777777" w:rsidTr="004E32DA">
        <w:trPr>
          <w:trHeight w:val="368"/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3877C268" w14:textId="3F747445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Total AMS Scor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69EF50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0EC09B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-0.1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FFCD67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613, 0.22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77D31F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357</w:t>
            </w:r>
          </w:p>
        </w:tc>
      </w:tr>
      <w:tr w:rsidR="004E32DA" w:rsidRPr="00AC796C" w14:paraId="007C7686" w14:textId="77777777" w:rsidTr="004E32DA">
        <w:trPr>
          <w:trHeight w:val="169"/>
          <w:tblCellSpacing w:w="15" w:type="dxa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2F67DE18" w14:textId="30B411EC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C01483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DFBE9A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-0.29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A0120E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727, 0.13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E18371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182</w:t>
            </w:r>
          </w:p>
        </w:tc>
      </w:tr>
      <w:tr w:rsidR="004E32DA" w:rsidRPr="00AC796C" w14:paraId="726C432E" w14:textId="77777777" w:rsidTr="004E32DA">
        <w:trPr>
          <w:trHeight w:val="169"/>
          <w:tblCellSpacing w:w="15" w:type="dxa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DB9872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7415E0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77E3C1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-0.2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69317D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717, 0.14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9C621A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195</w:t>
            </w:r>
          </w:p>
        </w:tc>
      </w:tr>
      <w:tr w:rsidR="004E32DA" w:rsidRPr="00AC796C" w14:paraId="219A5A0D" w14:textId="77777777" w:rsidTr="004E32DA">
        <w:trPr>
          <w:trHeight w:val="265"/>
          <w:tblCellSpacing w:w="15" w:type="dxa"/>
        </w:trPr>
        <w:tc>
          <w:tcPr>
            <w:tcW w:w="0" w:type="auto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4F7077" w14:textId="1B3A305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</w:pPr>
          </w:p>
        </w:tc>
      </w:tr>
      <w:tr w:rsidR="004E32DA" w:rsidRPr="00AC796C" w14:paraId="5481C5A4" w14:textId="77777777" w:rsidTr="004E32DA">
        <w:trPr>
          <w:trHeight w:val="368"/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040B885" w14:textId="2526FCA9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Logistic Regr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F39C8F" w14:textId="49A0512B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9F669" w14:textId="2656C294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kern w:val="0"/>
                <w:lang w:val="en-US" w:eastAsia="sv-SE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FEF987" w14:textId="69737E15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B792A7" w14:textId="0EB8CF10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p-value</w:t>
            </w:r>
          </w:p>
        </w:tc>
      </w:tr>
      <w:tr w:rsidR="004E32DA" w:rsidRPr="00AC796C" w14:paraId="6710A6A7" w14:textId="77777777" w:rsidTr="004E32DA">
        <w:trPr>
          <w:trHeight w:val="169"/>
          <w:tblCellSpacing w:w="15" w:type="dxa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7D6FE0" w14:textId="730F185F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39C556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F54295D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8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C3CCAD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0.793, 0.93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8FADF1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&lt; 0.001</w:t>
            </w:r>
          </w:p>
        </w:tc>
      </w:tr>
      <w:tr w:rsidR="004E32DA" w:rsidRPr="00AC796C" w14:paraId="0D968BFB" w14:textId="77777777" w:rsidTr="004E32DA">
        <w:trPr>
          <w:trHeight w:val="384"/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04D6460A" w14:textId="0F7D27F2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AMS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499A4B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B0EC9D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9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7213CF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0.897, 1.07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6EBEB3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710</w:t>
            </w:r>
          </w:p>
        </w:tc>
      </w:tr>
      <w:tr w:rsidR="004E32DA" w:rsidRPr="00AC796C" w14:paraId="2D6C9986" w14:textId="77777777" w:rsidTr="004E32DA">
        <w:trPr>
          <w:trHeight w:val="169"/>
          <w:tblCellSpacing w:w="15" w:type="dxa"/>
        </w:trPr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6384E370" w14:textId="7FEE40CC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C1635EC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1F90B2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9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FF0783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0.876, 1.06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CFD008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470</w:t>
            </w:r>
          </w:p>
        </w:tc>
      </w:tr>
      <w:tr w:rsidR="004E32DA" w:rsidRPr="00AC796C" w14:paraId="51884041" w14:textId="77777777" w:rsidTr="004E32DA">
        <w:trPr>
          <w:trHeight w:val="169"/>
          <w:tblCellSpacing w:w="15" w:type="dxa"/>
        </w:trPr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4A829F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81D88A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5D0A9D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9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6CF2C4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0.877, 1.06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AA18DB" w14:textId="77777777" w:rsidR="004E32DA" w:rsidRPr="009D52AD" w:rsidRDefault="004E32DA" w:rsidP="004E32D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489</w:t>
            </w:r>
          </w:p>
        </w:tc>
      </w:tr>
    </w:tbl>
    <w:p w14:paraId="6ADEC4A1" w14:textId="77777777" w:rsidR="004E32DA" w:rsidRPr="00AC796C" w:rsidRDefault="004E32DA" w:rsidP="00B068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BBE4892" w14:textId="77777777" w:rsidR="004E32DA" w:rsidRPr="00AC796C" w:rsidRDefault="004E32DA" w:rsidP="00B068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38FB209" w14:textId="77777777" w:rsidR="004E32DA" w:rsidRPr="00AC796C" w:rsidRDefault="004E32DA" w:rsidP="00B068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6D17CA" w14:textId="77777777" w:rsidR="00A77552" w:rsidRPr="00AC796C" w:rsidRDefault="00A77552" w:rsidP="00B068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AAF55A6" w14:textId="01AA394C" w:rsidR="00B0682F" w:rsidRPr="00AC796C" w:rsidRDefault="00B0682F" w:rsidP="00B0682F">
      <w:pPr>
        <w:spacing w:line="480" w:lineRule="auto"/>
        <w:rPr>
          <w:rFonts w:ascii="Times New Roman" w:hAnsi="Times New Roman" w:cs="Times New Roman"/>
          <w:lang w:val="en-US"/>
        </w:rPr>
      </w:pPr>
      <w:r w:rsidRPr="00AC796C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561113" w:rsidRPr="00AC796C">
        <w:rPr>
          <w:rFonts w:ascii="Times New Roman" w:hAnsi="Times New Roman" w:cs="Times New Roman"/>
          <w:lang w:val="en-US"/>
        </w:rPr>
        <w:t>3</w:t>
      </w:r>
      <w:r w:rsidRPr="00AC796C">
        <w:rPr>
          <w:rFonts w:ascii="Times New Roman" w:hAnsi="Times New Roman" w:cs="Times New Roman"/>
          <w:lang w:val="en-US"/>
        </w:rPr>
        <w:t>. Cross-sectional regression analyses between categorized recalculated total testosterone levels (&lt; 8 nmol/l, 8-12 nmol/l and &gt; 12 nmol/l) and AMS score at second visit.</w:t>
      </w:r>
    </w:p>
    <w:tbl>
      <w:tblPr>
        <w:tblStyle w:val="PlainTable4"/>
        <w:tblpPr w:leftFromText="141" w:rightFromText="141" w:vertAnchor="text" w:horzAnchor="margin" w:tblpY="238"/>
        <w:tblW w:w="138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1723"/>
        <w:gridCol w:w="1727"/>
        <w:gridCol w:w="1723"/>
        <w:gridCol w:w="1723"/>
        <w:gridCol w:w="1727"/>
        <w:gridCol w:w="3455"/>
      </w:tblGrid>
      <w:tr w:rsidR="00B0682F" w:rsidRPr="00AC796C" w14:paraId="09D15FD4" w14:textId="77777777" w:rsidTr="00157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3759F30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Testosterone concentrations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68E522" w14:textId="02360B81" w:rsidR="00B0682F" w:rsidRPr="00AC796C" w:rsidRDefault="00B0682F" w:rsidP="001570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   &lt; 8 nmol/</w:t>
            </w:r>
            <w:r w:rsidR="009D52AD">
              <w:rPr>
                <w:rFonts w:ascii="Times New Roman" w:hAnsi="Times New Roman" w:cs="Times New Roman"/>
                <w:b w:val="0"/>
                <w:bCs w:val="0"/>
                <w:lang w:val="en-US"/>
              </w:rPr>
              <w:t>L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2B0406" w14:textId="092FA416" w:rsidR="00B0682F" w:rsidRPr="00AC796C" w:rsidRDefault="00B0682F" w:rsidP="001570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8-12 nmol/</w:t>
            </w:r>
            <w:r w:rsidR="009D52AD">
              <w:rPr>
                <w:rFonts w:ascii="Times New Roman" w:hAnsi="Times New Roman" w:cs="Times New Roman"/>
                <w:b w:val="0"/>
                <w:bCs w:val="0"/>
                <w:lang w:val="en-US"/>
              </w:rPr>
              <w:t>L</w:t>
            </w:r>
          </w:p>
        </w:tc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</w:tcPr>
          <w:p w14:paraId="46461646" w14:textId="0342125E" w:rsidR="00B0682F" w:rsidRPr="00AC796C" w:rsidRDefault="00B0682F" w:rsidP="001570CA">
            <w:pPr>
              <w:pStyle w:val="ListParagraph"/>
              <w:spacing w:line="480" w:lineRule="auto"/>
              <w:ind w:left="10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&gt; 12 nmol/</w:t>
            </w:r>
            <w:r w:rsidR="009D52AD">
              <w:rPr>
                <w:rFonts w:ascii="Times New Roman" w:hAnsi="Times New Roman" w:cs="Times New Roman"/>
                <w:b w:val="0"/>
                <w:bCs w:val="0"/>
                <w:lang w:val="en-US"/>
              </w:rPr>
              <w:t>L</w:t>
            </w:r>
          </w:p>
        </w:tc>
      </w:tr>
      <w:tr w:rsidR="00B0682F" w:rsidRPr="00AC796C" w14:paraId="04E01AA3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sz="4" w:space="0" w:color="auto"/>
            </w:tcBorders>
          </w:tcPr>
          <w:p w14:paraId="4055FB7E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diff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3D9DE272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95 % CI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6D0508CD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752F950F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Mean diff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3D765291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95 % CI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7F4A50B9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3453" w:type="dxa"/>
            <w:tcBorders>
              <w:top w:val="single" w:sz="4" w:space="0" w:color="auto"/>
            </w:tcBorders>
          </w:tcPr>
          <w:p w14:paraId="6107D76B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B0682F" w:rsidRPr="00AC796C" w14:paraId="26F7C892" w14:textId="77777777" w:rsidTr="001570CA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1" w:type="dxa"/>
            <w:gridSpan w:val="7"/>
          </w:tcPr>
          <w:p w14:paraId="246A8EDF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adjusted</w:t>
            </w:r>
          </w:p>
        </w:tc>
      </w:tr>
      <w:tr w:rsidR="00B0682F" w:rsidRPr="00AC796C" w14:paraId="53D250DB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0AD64E6D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US"/>
              </w:rPr>
              <w:t xml:space="preserve">3.7  </w:t>
            </w:r>
          </w:p>
        </w:tc>
        <w:tc>
          <w:tcPr>
            <w:tcW w:w="1723" w:type="dxa"/>
          </w:tcPr>
          <w:p w14:paraId="5A8B66B7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.0, 6.3</w:t>
            </w:r>
          </w:p>
        </w:tc>
        <w:tc>
          <w:tcPr>
            <w:tcW w:w="1726" w:type="dxa"/>
          </w:tcPr>
          <w:p w14:paraId="30F06062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&lt;</w:t>
            </w: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1</w:t>
            </w:r>
          </w:p>
        </w:tc>
        <w:tc>
          <w:tcPr>
            <w:tcW w:w="1723" w:type="dxa"/>
          </w:tcPr>
          <w:p w14:paraId="10AE6AA5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0.3</w:t>
            </w:r>
          </w:p>
        </w:tc>
        <w:tc>
          <w:tcPr>
            <w:tcW w:w="1723" w:type="dxa"/>
          </w:tcPr>
          <w:p w14:paraId="0E3DE3A8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.4, 1.5</w:t>
            </w:r>
          </w:p>
        </w:tc>
        <w:tc>
          <w:tcPr>
            <w:tcW w:w="1726" w:type="dxa"/>
          </w:tcPr>
          <w:p w14:paraId="775361D8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75</w:t>
            </w:r>
          </w:p>
        </w:tc>
        <w:tc>
          <w:tcPr>
            <w:tcW w:w="3453" w:type="dxa"/>
          </w:tcPr>
          <w:p w14:paraId="54DD960D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B0682F" w:rsidRPr="00AC796C" w14:paraId="078826C1" w14:textId="77777777" w:rsidTr="001570C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1" w:type="dxa"/>
            <w:gridSpan w:val="7"/>
          </w:tcPr>
          <w:p w14:paraId="4674BD1F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justment for age and WHR</w:t>
            </w:r>
          </w:p>
        </w:tc>
      </w:tr>
      <w:tr w:rsidR="00B0682F" w:rsidRPr="00AC796C" w14:paraId="6D03C46A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0D438173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US"/>
              </w:rPr>
              <w:t>2.5</w:t>
            </w:r>
          </w:p>
        </w:tc>
        <w:tc>
          <w:tcPr>
            <w:tcW w:w="1723" w:type="dxa"/>
          </w:tcPr>
          <w:p w14:paraId="71C9C941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0.2, 5.1</w:t>
            </w:r>
          </w:p>
        </w:tc>
        <w:tc>
          <w:tcPr>
            <w:tcW w:w="1726" w:type="dxa"/>
          </w:tcPr>
          <w:p w14:paraId="653AB075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7</w:t>
            </w:r>
          </w:p>
        </w:tc>
        <w:tc>
          <w:tcPr>
            <w:tcW w:w="1723" w:type="dxa"/>
          </w:tcPr>
          <w:p w14:paraId="17905D49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0.3</w:t>
            </w:r>
          </w:p>
        </w:tc>
        <w:tc>
          <w:tcPr>
            <w:tcW w:w="1723" w:type="dxa"/>
          </w:tcPr>
          <w:p w14:paraId="185778C3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.0, 1.5</w:t>
            </w:r>
          </w:p>
        </w:tc>
        <w:tc>
          <w:tcPr>
            <w:tcW w:w="1726" w:type="dxa"/>
          </w:tcPr>
          <w:p w14:paraId="6EC09000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75</w:t>
            </w:r>
          </w:p>
        </w:tc>
        <w:tc>
          <w:tcPr>
            <w:tcW w:w="3453" w:type="dxa"/>
          </w:tcPr>
          <w:p w14:paraId="6C6154EC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B0682F" w:rsidRPr="00AC796C" w14:paraId="55630956" w14:textId="77777777" w:rsidTr="001570CA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1" w:type="dxa"/>
            <w:gridSpan w:val="7"/>
          </w:tcPr>
          <w:p w14:paraId="4492F8E4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justment for age, WHR, SHBG, cigarette smoking, alcohol consumption, LTPA</w:t>
            </w:r>
          </w:p>
        </w:tc>
      </w:tr>
      <w:tr w:rsidR="00B0682F" w:rsidRPr="00AC796C" w14:paraId="60637C20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5369FF28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US"/>
              </w:rPr>
              <w:t xml:space="preserve">3.2  </w:t>
            </w:r>
          </w:p>
        </w:tc>
        <w:tc>
          <w:tcPr>
            <w:tcW w:w="1723" w:type="dxa"/>
          </w:tcPr>
          <w:p w14:paraId="246E9659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3, 6.1</w:t>
            </w:r>
          </w:p>
        </w:tc>
        <w:tc>
          <w:tcPr>
            <w:tcW w:w="1726" w:type="dxa"/>
          </w:tcPr>
          <w:p w14:paraId="418A8EA0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3</w:t>
            </w:r>
          </w:p>
        </w:tc>
        <w:tc>
          <w:tcPr>
            <w:tcW w:w="1723" w:type="dxa"/>
          </w:tcPr>
          <w:p w14:paraId="7B8E7619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0.4</w:t>
            </w:r>
          </w:p>
        </w:tc>
        <w:tc>
          <w:tcPr>
            <w:tcW w:w="1723" w:type="dxa"/>
          </w:tcPr>
          <w:p w14:paraId="2355A574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.3, 1.6</w:t>
            </w:r>
          </w:p>
        </w:tc>
        <w:tc>
          <w:tcPr>
            <w:tcW w:w="1726" w:type="dxa"/>
          </w:tcPr>
          <w:p w14:paraId="27B91D19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70</w:t>
            </w:r>
          </w:p>
        </w:tc>
        <w:tc>
          <w:tcPr>
            <w:tcW w:w="3453" w:type="dxa"/>
          </w:tcPr>
          <w:p w14:paraId="039E0647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B0682F" w:rsidRPr="00AC796C" w14:paraId="3748AA64" w14:textId="77777777" w:rsidTr="001570CA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1" w:type="dxa"/>
            <w:gridSpan w:val="7"/>
          </w:tcPr>
          <w:p w14:paraId="639DC984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Adjustment for age, WHR, SHBG, cigarette smoking, alcohol consumption, LTPA, CRP, T2DM, hyperlipidemia, hypertension</w:t>
            </w:r>
          </w:p>
        </w:tc>
      </w:tr>
      <w:tr w:rsidR="00B0682F" w:rsidRPr="00AC796C" w14:paraId="74EE9AF5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79BD8535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  <w:lang w:val="en-US"/>
              </w:rPr>
              <w:t xml:space="preserve">3.7  </w:t>
            </w:r>
          </w:p>
        </w:tc>
        <w:tc>
          <w:tcPr>
            <w:tcW w:w="1723" w:type="dxa"/>
          </w:tcPr>
          <w:p w14:paraId="76AC3C02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8, 6.6</w:t>
            </w:r>
          </w:p>
        </w:tc>
        <w:tc>
          <w:tcPr>
            <w:tcW w:w="1726" w:type="dxa"/>
          </w:tcPr>
          <w:p w14:paraId="48871F5F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1</w:t>
            </w:r>
          </w:p>
        </w:tc>
        <w:tc>
          <w:tcPr>
            <w:tcW w:w="1723" w:type="dxa"/>
          </w:tcPr>
          <w:p w14:paraId="02CB6917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0.4</w:t>
            </w:r>
          </w:p>
        </w:tc>
        <w:tc>
          <w:tcPr>
            <w:tcW w:w="1723" w:type="dxa"/>
          </w:tcPr>
          <w:p w14:paraId="508B4835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2.4, 1.5</w:t>
            </w:r>
          </w:p>
        </w:tc>
        <w:tc>
          <w:tcPr>
            <w:tcW w:w="1726" w:type="dxa"/>
          </w:tcPr>
          <w:p w14:paraId="0A5E0395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66</w:t>
            </w:r>
          </w:p>
        </w:tc>
        <w:tc>
          <w:tcPr>
            <w:tcW w:w="3453" w:type="dxa"/>
          </w:tcPr>
          <w:p w14:paraId="53BC2BF1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</w:tbl>
    <w:p w14:paraId="00BBA41E" w14:textId="77777777" w:rsidR="00B0682F" w:rsidRPr="00AC796C" w:rsidRDefault="00B0682F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993B0CC" w14:textId="77777777" w:rsidR="00B0682F" w:rsidRPr="00AC796C" w:rsidRDefault="00B0682F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Waist-hip ratio (WHR), sex hormone-binding globulin (SHBG), leisure-time physical activity (LTPA), type 2 diabetes mellitus (T2DM) mean difference (Mean Diff), 95% confidence interval (95 % CI). </w:t>
      </w:r>
    </w:p>
    <w:p w14:paraId="71F247CB" w14:textId="77777777" w:rsidR="00B0682F" w:rsidRPr="00AC796C" w:rsidRDefault="00B0682F" w:rsidP="00B0682F">
      <w:pPr>
        <w:spacing w:line="480" w:lineRule="auto"/>
        <w:rPr>
          <w:rFonts w:ascii="Times New Roman" w:hAnsi="Times New Roman" w:cs="Times New Roman"/>
          <w:lang w:val="en-US"/>
        </w:rPr>
        <w:sectPr w:rsidR="00B0682F" w:rsidRPr="00AC796C" w:rsidSect="00862D6D">
          <w:type w:val="continuous"/>
          <w:pgSz w:w="16840" w:h="11900" w:orient="landscape"/>
          <w:pgMar w:top="1417" w:right="1417" w:bottom="1417" w:left="1417" w:header="652" w:footer="652" w:gutter="0"/>
          <w:cols w:space="708"/>
          <w:titlePg/>
          <w:docGrid w:linePitch="360"/>
        </w:sectPr>
      </w:pPr>
    </w:p>
    <w:p w14:paraId="76B91933" w14:textId="24A6CED3" w:rsidR="00B0682F" w:rsidRPr="00AC796C" w:rsidRDefault="00B0682F" w:rsidP="00B0682F">
      <w:pPr>
        <w:spacing w:line="480" w:lineRule="auto"/>
        <w:rPr>
          <w:rFonts w:ascii="Times New Roman" w:hAnsi="Times New Roman" w:cs="Times New Roman"/>
          <w:lang w:val="en-US"/>
        </w:rPr>
      </w:pPr>
      <w:r w:rsidRPr="00AC796C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561113" w:rsidRPr="00AC796C">
        <w:rPr>
          <w:rFonts w:ascii="Times New Roman" w:hAnsi="Times New Roman" w:cs="Times New Roman"/>
          <w:lang w:val="en-US"/>
        </w:rPr>
        <w:t>4</w:t>
      </w:r>
      <w:r w:rsidRPr="00AC796C">
        <w:rPr>
          <w:rFonts w:ascii="Times New Roman" w:hAnsi="Times New Roman" w:cs="Times New Roman"/>
          <w:lang w:val="en-US"/>
        </w:rPr>
        <w:t xml:space="preserve">. Cross-sectional regression analyses between categorized </w:t>
      </w:r>
      <w:r w:rsidR="00561113" w:rsidRPr="00AC796C">
        <w:rPr>
          <w:rFonts w:ascii="Times New Roman" w:hAnsi="Times New Roman" w:cs="Times New Roman"/>
          <w:lang w:val="en-US"/>
        </w:rPr>
        <w:t>recalculated</w:t>
      </w:r>
      <w:r w:rsidRPr="00AC796C">
        <w:rPr>
          <w:rFonts w:ascii="Times New Roman" w:hAnsi="Times New Roman" w:cs="Times New Roman"/>
          <w:lang w:val="en-US"/>
        </w:rPr>
        <w:t xml:space="preserve"> total testosterone levels (&lt; 8 nmol/l, 8-12 nmol/l and &gt; 12 nmol/l) and AMS domains (sexual, somatic and psychologic) at second visit.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2332"/>
        <w:gridCol w:w="2333"/>
        <w:gridCol w:w="1508"/>
        <w:gridCol w:w="825"/>
        <w:gridCol w:w="2010"/>
        <w:gridCol w:w="2656"/>
      </w:tblGrid>
      <w:tr w:rsidR="00B0682F" w:rsidRPr="00AC796C" w14:paraId="72F42EA9" w14:textId="77777777" w:rsidTr="00157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3608AD4B" w14:textId="77777777" w:rsidR="00B0682F" w:rsidRPr="00AC796C" w:rsidRDefault="00B0682F" w:rsidP="001570C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Symptom domain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05ECE227" w14:textId="77777777" w:rsidR="00B0682F" w:rsidRPr="00AC796C" w:rsidRDefault="00B0682F" w:rsidP="001570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Testosterone groups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6BACA5B7" w14:textId="77777777" w:rsidR="00B0682F" w:rsidRPr="00AC796C" w:rsidRDefault="00B0682F" w:rsidP="001570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adjusted model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595E5C7C" w14:textId="77777777" w:rsidR="00B0682F" w:rsidRPr="00AC796C" w:rsidRDefault="00B0682F" w:rsidP="001570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0ED665" w14:textId="77777777" w:rsidR="00B0682F" w:rsidRPr="00AC796C" w:rsidRDefault="00B0682F" w:rsidP="001570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del 2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18438FE6" w14:textId="77777777" w:rsidR="00B0682F" w:rsidRPr="00AC796C" w:rsidRDefault="00B0682F" w:rsidP="001570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del 3</w:t>
            </w:r>
          </w:p>
        </w:tc>
      </w:tr>
      <w:tr w:rsidR="00B0682F" w:rsidRPr="00AC796C" w14:paraId="3F46ED4C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single" w:sz="4" w:space="0" w:color="auto"/>
            </w:tcBorders>
          </w:tcPr>
          <w:p w14:paraId="1CAF0DDF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</w:tcPr>
          <w:p w14:paraId="02B3DCE3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492D9EC5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u w:val="single"/>
                <w:lang w:val="en-US"/>
              </w:rPr>
              <w:t>Mean diff (95 % CI)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</w:tcBorders>
          </w:tcPr>
          <w:p w14:paraId="7630CF25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u w:val="single"/>
                <w:lang w:val="en-US"/>
              </w:rPr>
              <w:t>Mean diff (95 % CI)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4987BEA5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u w:val="single"/>
                <w:lang w:val="en-US"/>
              </w:rPr>
              <w:t>Mean diff (95 % CI)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77A991AF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u w:val="single"/>
                <w:lang w:val="en-US"/>
              </w:rPr>
              <w:t>Mean diff (95 % CI)</w:t>
            </w:r>
          </w:p>
        </w:tc>
      </w:tr>
      <w:tr w:rsidR="00B0682F" w:rsidRPr="00AC796C" w14:paraId="7519F943" w14:textId="77777777" w:rsidTr="0015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 w:val="restart"/>
          </w:tcPr>
          <w:p w14:paraId="1F0A46B7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ual</w:t>
            </w:r>
          </w:p>
        </w:tc>
        <w:tc>
          <w:tcPr>
            <w:tcW w:w="2332" w:type="dxa"/>
          </w:tcPr>
          <w:p w14:paraId="6847A69B" w14:textId="4F3F6D23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≥ 12 nmol/</w:t>
            </w:r>
            <w:r w:rsidR="009D52A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9332" w:type="dxa"/>
            <w:gridSpan w:val="5"/>
          </w:tcPr>
          <w:p w14:paraId="1FCF7721" w14:textId="77777777" w:rsidR="00B0682F" w:rsidRPr="00AC796C" w:rsidRDefault="00B0682F" w:rsidP="001570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B0682F" w:rsidRPr="00AC796C" w14:paraId="0A1B17A6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</w:tcPr>
          <w:p w14:paraId="007C7C1A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332" w:type="dxa"/>
          </w:tcPr>
          <w:p w14:paraId="42B18F31" w14:textId="0272E4C4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-11 nmol/</w:t>
            </w:r>
            <w:r w:rsidR="009D52A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333" w:type="dxa"/>
          </w:tcPr>
          <w:p w14:paraId="30CF28EA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-0.1 (-0.8, 0.6)</w:t>
            </w:r>
          </w:p>
        </w:tc>
        <w:tc>
          <w:tcPr>
            <w:tcW w:w="2333" w:type="dxa"/>
            <w:gridSpan w:val="2"/>
          </w:tcPr>
          <w:p w14:paraId="16615D58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-0.2 (-0.8,0.4)</w:t>
            </w:r>
          </w:p>
        </w:tc>
        <w:tc>
          <w:tcPr>
            <w:tcW w:w="2010" w:type="dxa"/>
          </w:tcPr>
          <w:p w14:paraId="3046C59F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0.1 (-0.6,0.7)</w:t>
            </w:r>
          </w:p>
        </w:tc>
        <w:tc>
          <w:tcPr>
            <w:tcW w:w="2656" w:type="dxa"/>
          </w:tcPr>
          <w:p w14:paraId="261837A2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0.04 (-0.6,0.7)</w:t>
            </w:r>
          </w:p>
        </w:tc>
      </w:tr>
      <w:tr w:rsidR="00B0682F" w:rsidRPr="00AC796C" w14:paraId="67E69813" w14:textId="77777777" w:rsidTr="0015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</w:tcPr>
          <w:p w14:paraId="4C66EDF5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332" w:type="dxa"/>
          </w:tcPr>
          <w:p w14:paraId="23C3A1C1" w14:textId="1398C7E5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&lt; 8 nmol/</w:t>
            </w:r>
            <w:r w:rsidR="009D52A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333" w:type="dxa"/>
          </w:tcPr>
          <w:p w14:paraId="2321231C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1.7 (0.6, 2.7) **</w:t>
            </w:r>
          </w:p>
        </w:tc>
        <w:tc>
          <w:tcPr>
            <w:tcW w:w="2333" w:type="dxa"/>
            <w:gridSpan w:val="2"/>
          </w:tcPr>
          <w:p w14:paraId="494CB347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1.2 (0.3, 2.1) **</w:t>
            </w:r>
          </w:p>
        </w:tc>
        <w:tc>
          <w:tcPr>
            <w:tcW w:w="2010" w:type="dxa"/>
          </w:tcPr>
          <w:p w14:paraId="1E8676EC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1.5 (0.5,2.5) **</w:t>
            </w:r>
          </w:p>
        </w:tc>
        <w:tc>
          <w:tcPr>
            <w:tcW w:w="2656" w:type="dxa"/>
          </w:tcPr>
          <w:p w14:paraId="278D0431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1.7 (0.7,2.7) **</w:t>
            </w:r>
          </w:p>
        </w:tc>
      </w:tr>
      <w:tr w:rsidR="00B0682F" w:rsidRPr="00AC796C" w14:paraId="770E3FCC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 w:val="restart"/>
          </w:tcPr>
          <w:p w14:paraId="14650DA9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matic</w:t>
            </w:r>
          </w:p>
        </w:tc>
        <w:tc>
          <w:tcPr>
            <w:tcW w:w="2332" w:type="dxa"/>
          </w:tcPr>
          <w:p w14:paraId="03C9D06F" w14:textId="1F526A8F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≥ 12 nmol/</w:t>
            </w:r>
            <w:r w:rsidR="009D52A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9332" w:type="dxa"/>
            <w:gridSpan w:val="5"/>
          </w:tcPr>
          <w:p w14:paraId="704DE31A" w14:textId="77777777" w:rsidR="00B0682F" w:rsidRPr="00AC796C" w:rsidRDefault="00B0682F" w:rsidP="001570C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B0682F" w:rsidRPr="00AC796C" w14:paraId="65755C1B" w14:textId="77777777" w:rsidTr="0015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</w:tcPr>
          <w:p w14:paraId="78B26FC4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332" w:type="dxa"/>
          </w:tcPr>
          <w:p w14:paraId="70769960" w14:textId="0F9C6489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-11 nmol/</w:t>
            </w:r>
            <w:r w:rsidR="009D52A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333" w:type="dxa"/>
          </w:tcPr>
          <w:p w14:paraId="10E6FCBA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-0.05 (-0.89,0.8)</w:t>
            </w:r>
          </w:p>
        </w:tc>
        <w:tc>
          <w:tcPr>
            <w:tcW w:w="2333" w:type="dxa"/>
            <w:gridSpan w:val="2"/>
          </w:tcPr>
          <w:p w14:paraId="087A20FF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-0.3 (-1.1,0.6)</w:t>
            </w:r>
          </w:p>
        </w:tc>
        <w:tc>
          <w:tcPr>
            <w:tcW w:w="2010" w:type="dxa"/>
          </w:tcPr>
          <w:p w14:paraId="50509DAB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0.2 (-1.1,0.7)</w:t>
            </w:r>
          </w:p>
        </w:tc>
        <w:tc>
          <w:tcPr>
            <w:tcW w:w="2656" w:type="dxa"/>
          </w:tcPr>
          <w:p w14:paraId="3FBD8A74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-0.2 (-1.1,0.7)</w:t>
            </w:r>
          </w:p>
        </w:tc>
      </w:tr>
      <w:tr w:rsidR="00B0682F" w:rsidRPr="00AC796C" w14:paraId="408974EB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</w:tcPr>
          <w:p w14:paraId="625B5B16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332" w:type="dxa"/>
          </w:tcPr>
          <w:p w14:paraId="65C24EAE" w14:textId="3C0CED15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&lt; 8 nmol/</w:t>
            </w:r>
            <w:r w:rsidR="009D52A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333" w:type="dxa"/>
          </w:tcPr>
          <w:p w14:paraId="6A51546E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1.8 (0.5,3.1) **</w:t>
            </w:r>
          </w:p>
        </w:tc>
        <w:tc>
          <w:tcPr>
            <w:tcW w:w="2333" w:type="dxa"/>
            <w:gridSpan w:val="2"/>
          </w:tcPr>
          <w:p w14:paraId="4D20FD64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1.3 (-0.0,2.6)</w:t>
            </w: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2010" w:type="dxa"/>
          </w:tcPr>
          <w:p w14:paraId="05A5C1B8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1.4 (0.0,2.8) *</w:t>
            </w:r>
          </w:p>
        </w:tc>
        <w:tc>
          <w:tcPr>
            <w:tcW w:w="2656" w:type="dxa"/>
          </w:tcPr>
          <w:p w14:paraId="430561E5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1.6 (0.3,3.0) *</w:t>
            </w:r>
          </w:p>
        </w:tc>
      </w:tr>
      <w:tr w:rsidR="00B0682F" w:rsidRPr="00AC796C" w14:paraId="52710891" w14:textId="77777777" w:rsidTr="0015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 w:val="restart"/>
          </w:tcPr>
          <w:p w14:paraId="74573655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Psychological</w:t>
            </w:r>
          </w:p>
        </w:tc>
        <w:tc>
          <w:tcPr>
            <w:tcW w:w="2332" w:type="dxa"/>
          </w:tcPr>
          <w:p w14:paraId="50CC4859" w14:textId="50442F2B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≥ 12 nmol/</w:t>
            </w:r>
            <w:r w:rsidR="009D52A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9332" w:type="dxa"/>
            <w:gridSpan w:val="5"/>
          </w:tcPr>
          <w:p w14:paraId="480066B5" w14:textId="77777777" w:rsidR="00B0682F" w:rsidRPr="00AC796C" w:rsidRDefault="00B0682F" w:rsidP="001570C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B0682F" w:rsidRPr="00AC796C" w14:paraId="72597CDF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</w:tcPr>
          <w:p w14:paraId="55628235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2" w:type="dxa"/>
          </w:tcPr>
          <w:p w14:paraId="3F2A1BCC" w14:textId="3A4DF440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8-11 nmol/</w:t>
            </w:r>
            <w:r w:rsidR="009D52A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333" w:type="dxa"/>
          </w:tcPr>
          <w:p w14:paraId="4D793434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0.2 (-0.7,0.4)</w:t>
            </w:r>
          </w:p>
        </w:tc>
        <w:tc>
          <w:tcPr>
            <w:tcW w:w="2333" w:type="dxa"/>
            <w:gridSpan w:val="2"/>
          </w:tcPr>
          <w:p w14:paraId="3DD49997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-0.3 (-0.9,0.3)</w:t>
            </w:r>
          </w:p>
        </w:tc>
        <w:tc>
          <w:tcPr>
            <w:tcW w:w="2010" w:type="dxa"/>
          </w:tcPr>
          <w:p w14:paraId="20150282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-0.2 (-0.9,0.5)</w:t>
            </w:r>
          </w:p>
        </w:tc>
        <w:tc>
          <w:tcPr>
            <w:tcW w:w="2656" w:type="dxa"/>
          </w:tcPr>
          <w:p w14:paraId="610E0818" w14:textId="77777777" w:rsidR="00B0682F" w:rsidRPr="00AC796C" w:rsidRDefault="00B0682F" w:rsidP="001570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-0.2 (-0.9,0.4)</w:t>
            </w:r>
          </w:p>
        </w:tc>
      </w:tr>
      <w:tr w:rsidR="00B0682F" w:rsidRPr="00AC796C" w14:paraId="4D62F249" w14:textId="77777777" w:rsidTr="0015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</w:tcPr>
          <w:p w14:paraId="6E187663" w14:textId="77777777" w:rsidR="00B0682F" w:rsidRPr="00AC796C" w:rsidRDefault="00B0682F" w:rsidP="001570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2" w:type="dxa"/>
          </w:tcPr>
          <w:p w14:paraId="3B82AC13" w14:textId="4D3BB9EB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&lt; 8 nmol/</w:t>
            </w:r>
            <w:r w:rsidR="009D52AD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2333" w:type="dxa"/>
          </w:tcPr>
          <w:p w14:paraId="1F103556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0.2 (-0.7,1.1)</w:t>
            </w:r>
          </w:p>
        </w:tc>
        <w:tc>
          <w:tcPr>
            <w:tcW w:w="2333" w:type="dxa"/>
            <w:gridSpan w:val="2"/>
          </w:tcPr>
          <w:p w14:paraId="4BDAF550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-0.006 (-0.9, 0.9)</w:t>
            </w:r>
          </w:p>
        </w:tc>
        <w:tc>
          <w:tcPr>
            <w:tcW w:w="2010" w:type="dxa"/>
          </w:tcPr>
          <w:p w14:paraId="2A01EC6F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0.2 (-0.8,1.3)</w:t>
            </w:r>
          </w:p>
        </w:tc>
        <w:tc>
          <w:tcPr>
            <w:tcW w:w="2656" w:type="dxa"/>
          </w:tcPr>
          <w:p w14:paraId="26D82728" w14:textId="77777777" w:rsidR="00B0682F" w:rsidRPr="00AC796C" w:rsidRDefault="00B0682F" w:rsidP="001570C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Style w:val="HTMLCode"/>
                <w:rFonts w:ascii="Times New Roman" w:eastAsiaTheme="majorEastAsia" w:hAnsi="Times New Roman" w:cs="Times New Roman"/>
                <w:sz w:val="24"/>
                <w:szCs w:val="24"/>
                <w:lang w:val="en-US"/>
              </w:rPr>
              <w:t>0.4 (-0.6,1.4)</w:t>
            </w:r>
          </w:p>
        </w:tc>
      </w:tr>
    </w:tbl>
    <w:p w14:paraId="67F5C2AB" w14:textId="77777777" w:rsidR="00B0682F" w:rsidRPr="00AC796C" w:rsidRDefault="00B0682F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796C">
        <w:rPr>
          <w:rFonts w:ascii="Times New Roman" w:hAnsi="Times New Roman" w:cs="Times New Roman"/>
          <w:sz w:val="20"/>
          <w:szCs w:val="20"/>
          <w:lang w:val="en-US"/>
        </w:rPr>
        <w:t>**p&lt;0.01, * p&lt;</w:t>
      </w:r>
      <w:proofErr w:type="gramStart"/>
      <w:r w:rsidRPr="00AC796C">
        <w:rPr>
          <w:rFonts w:ascii="Times New Roman" w:hAnsi="Times New Roman" w:cs="Times New Roman"/>
          <w:sz w:val="20"/>
          <w:szCs w:val="20"/>
          <w:lang w:val="en-US"/>
        </w:rPr>
        <w:t>0.05  Waist</w:t>
      </w:r>
      <w:proofErr w:type="gramEnd"/>
      <w:r w:rsidRPr="00AC796C">
        <w:rPr>
          <w:rFonts w:ascii="Times New Roman" w:hAnsi="Times New Roman" w:cs="Times New Roman"/>
          <w:sz w:val="20"/>
          <w:szCs w:val="20"/>
          <w:lang w:val="en-US"/>
        </w:rPr>
        <w:t>-hip ratio (WHR), sex hormone-binding globulin (SHBG), leisure-time physical activity (LTPA), type 2 diabetes mellitus (T2DM), mean difference (Mean Diff), 95% confidence interval (95 % CI). Adjustment was done for age and waist-to-hip ratio in Model 1, additional adjustment for SHBG, Cigarette smoking, Alcohol consumption and LPTA in Model 2, and final adjustment for T2DM, hyperlipidemia and hypertension in Model 3.</w:t>
      </w:r>
    </w:p>
    <w:p w14:paraId="5A3A0664" w14:textId="77777777" w:rsidR="00B0682F" w:rsidRPr="00AC796C" w:rsidRDefault="00B0682F" w:rsidP="00B0682F">
      <w:pPr>
        <w:pStyle w:val="ListParagraph"/>
        <w:spacing w:line="480" w:lineRule="auto"/>
        <w:rPr>
          <w:rFonts w:ascii="Times New Roman" w:hAnsi="Times New Roman" w:cs="Times New Roman"/>
          <w:lang w:val="en-US"/>
        </w:rPr>
        <w:sectPr w:rsidR="00B0682F" w:rsidRPr="00AC796C" w:rsidSect="00862D6D">
          <w:pgSz w:w="16840" w:h="11900" w:orient="landscape"/>
          <w:pgMar w:top="1417" w:right="1417" w:bottom="1417" w:left="1417" w:header="652" w:footer="652" w:gutter="0"/>
          <w:cols w:space="708"/>
          <w:titlePg/>
          <w:docGrid w:linePitch="360"/>
        </w:sectPr>
      </w:pPr>
    </w:p>
    <w:tbl>
      <w:tblPr>
        <w:tblStyle w:val="PlainTable4"/>
        <w:tblpPr w:leftFromText="141" w:rightFromText="141" w:vertAnchor="page" w:horzAnchor="margin" w:tblpY="462"/>
        <w:tblW w:w="14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3825"/>
        <w:gridCol w:w="2409"/>
        <w:gridCol w:w="2629"/>
        <w:gridCol w:w="1756"/>
        <w:gridCol w:w="1653"/>
      </w:tblGrid>
      <w:tr w:rsidR="005D42DD" w:rsidRPr="00AC796C" w14:paraId="684F8F60" w14:textId="77777777" w:rsidTr="00157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0" w:type="dxa"/>
            <w:gridSpan w:val="6"/>
            <w:tcBorders>
              <w:bottom w:val="single" w:sz="4" w:space="0" w:color="auto"/>
            </w:tcBorders>
          </w:tcPr>
          <w:p w14:paraId="142B9DC0" w14:textId="1A817D87" w:rsidR="005D42DD" w:rsidRPr="00AC796C" w:rsidRDefault="00561113" w:rsidP="005D42DD">
            <w:pPr>
              <w:spacing w:line="45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 xml:space="preserve">Supplementary </w:t>
            </w:r>
            <w:r w:rsidR="005D42DD"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Table </w:t>
            </w:r>
            <w:r w:rsidR="00981BD0"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</w:t>
            </w:r>
            <w:r w:rsidR="005D42DD"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. Association between levels of </w:t>
            </w: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re-calculated </w:t>
            </w:r>
            <w:r w:rsidR="005D42DD"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total testosterone (TT) and symptoms in different items in AMS in sexual and somatic domains at second visit.</w:t>
            </w:r>
          </w:p>
        </w:tc>
      </w:tr>
      <w:tr w:rsidR="005D42DD" w:rsidRPr="00AC796C" w14:paraId="5B53645E" w14:textId="77777777" w:rsidTr="005D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3C360B" w14:textId="77777777" w:rsidR="005D42DD" w:rsidRPr="00AC796C" w:rsidRDefault="005D42DD" w:rsidP="005D42DD">
            <w:pPr>
              <w:spacing w:line="45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Domains/Testosterone Categor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3F23643" w14:textId="77777777" w:rsidR="005D42DD" w:rsidRPr="00AC796C" w:rsidRDefault="005D42DD" w:rsidP="005D42DD">
            <w:pPr>
              <w:spacing w:line="4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TT &lt;8nmol/L</w:t>
            </w:r>
          </w:p>
          <w:p w14:paraId="0E188242" w14:textId="77777777" w:rsidR="005D42DD" w:rsidRPr="00AC796C" w:rsidRDefault="005D42DD" w:rsidP="005D42DD">
            <w:pPr>
              <w:spacing w:line="4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Mean score (95 % CI)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5D49D041" w14:textId="77777777" w:rsidR="005D42DD" w:rsidRPr="00AC796C" w:rsidRDefault="005D42DD" w:rsidP="005D42DD">
            <w:pPr>
              <w:spacing w:line="4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TT &gt; 12 nmol/L</w:t>
            </w:r>
          </w:p>
          <w:p w14:paraId="73C722E1" w14:textId="77777777" w:rsidR="005D42DD" w:rsidRPr="00AC796C" w:rsidRDefault="005D42DD" w:rsidP="005D42DD">
            <w:pPr>
              <w:spacing w:line="4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Mean score (95 % CI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399206B4" w14:textId="77777777" w:rsidR="005D42DD" w:rsidRPr="00AC796C" w:rsidRDefault="005D42DD" w:rsidP="005D42DD">
            <w:pPr>
              <w:spacing w:line="4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Mean Differenc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217EFB3" w14:textId="77777777" w:rsidR="005D42DD" w:rsidRPr="00AC796C" w:rsidRDefault="005D42DD" w:rsidP="005D42DD">
            <w:pPr>
              <w:spacing w:line="4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5D42DD" w:rsidRPr="00AC796C" w14:paraId="356947FD" w14:textId="77777777" w:rsidTr="005D42D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  <w:tcBorders>
              <w:top w:val="single" w:sz="4" w:space="0" w:color="auto"/>
            </w:tcBorders>
          </w:tcPr>
          <w:p w14:paraId="293E48C9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557B0A4E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6C473085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021D4486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37DA72DD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52756C3E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xual symptoms</w:t>
            </w:r>
          </w:p>
        </w:tc>
        <w:tc>
          <w:tcPr>
            <w:tcW w:w="3825" w:type="dxa"/>
            <w:tcBorders>
              <w:top w:val="single" w:sz="4" w:space="0" w:color="auto"/>
            </w:tcBorders>
          </w:tcPr>
          <w:p w14:paraId="7DC65CD6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Decrease in number of morning erectio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45CCE58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5</w:t>
            </w:r>
          </w:p>
          <w:p w14:paraId="03306E1C" w14:textId="7764AFDA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2.1 – 2.9)</w:t>
            </w:r>
          </w:p>
        </w:tc>
        <w:tc>
          <w:tcPr>
            <w:tcW w:w="2629" w:type="dxa"/>
            <w:tcBorders>
              <w:top w:val="single" w:sz="4" w:space="0" w:color="auto"/>
            </w:tcBorders>
          </w:tcPr>
          <w:p w14:paraId="63AC5F60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0</w:t>
            </w:r>
          </w:p>
          <w:p w14:paraId="48ED452C" w14:textId="66D3D0F2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1.9 – 2.1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518395B4" w14:textId="166C516A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01309BC" w14:textId="3437F2F8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D42DD" w:rsidRPr="00AC796C" w14:paraId="44D640CC" w14:textId="77777777" w:rsidTr="005D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22FB94D2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25" w:type="dxa"/>
          </w:tcPr>
          <w:p w14:paraId="288902F3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Decrease in libido</w:t>
            </w:r>
          </w:p>
        </w:tc>
        <w:tc>
          <w:tcPr>
            <w:tcW w:w="2409" w:type="dxa"/>
          </w:tcPr>
          <w:p w14:paraId="44FD14A4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5</w:t>
            </w:r>
          </w:p>
          <w:p w14:paraId="400265C6" w14:textId="3C0DBCBB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2.0 – 2.6)</w:t>
            </w:r>
          </w:p>
        </w:tc>
        <w:tc>
          <w:tcPr>
            <w:tcW w:w="2629" w:type="dxa"/>
          </w:tcPr>
          <w:p w14:paraId="19EE4E61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9</w:t>
            </w:r>
          </w:p>
          <w:p w14:paraId="2BEF482E" w14:textId="6641994E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1.8 – 2.0)</w:t>
            </w:r>
          </w:p>
        </w:tc>
        <w:tc>
          <w:tcPr>
            <w:tcW w:w="1756" w:type="dxa"/>
          </w:tcPr>
          <w:p w14:paraId="15B0C582" w14:textId="7A5F3FEF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653" w:type="dxa"/>
          </w:tcPr>
          <w:p w14:paraId="3995D9EE" w14:textId="1F919F85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D42DD" w:rsidRPr="00AC796C" w14:paraId="371A77D1" w14:textId="77777777" w:rsidTr="005D42D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6A80BAEF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25" w:type="dxa"/>
          </w:tcPr>
          <w:p w14:paraId="67904115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Decrease in sexual performance/erectile dysfunction</w:t>
            </w:r>
          </w:p>
        </w:tc>
        <w:tc>
          <w:tcPr>
            <w:tcW w:w="2409" w:type="dxa"/>
          </w:tcPr>
          <w:p w14:paraId="3D36D3CE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3</w:t>
            </w:r>
          </w:p>
          <w:p w14:paraId="21EE17E7" w14:textId="7B684838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2.0 – 2.5)</w:t>
            </w:r>
          </w:p>
        </w:tc>
        <w:tc>
          <w:tcPr>
            <w:tcW w:w="2629" w:type="dxa"/>
          </w:tcPr>
          <w:p w14:paraId="3865ED01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9</w:t>
            </w:r>
          </w:p>
          <w:p w14:paraId="16CFDE43" w14:textId="39421262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1.8 – 2.0)</w:t>
            </w:r>
          </w:p>
        </w:tc>
        <w:tc>
          <w:tcPr>
            <w:tcW w:w="1756" w:type="dxa"/>
          </w:tcPr>
          <w:p w14:paraId="3F8E61DE" w14:textId="361A16A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653" w:type="dxa"/>
          </w:tcPr>
          <w:p w14:paraId="544D5DF6" w14:textId="3CC23F93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D42DD" w:rsidRPr="00AC796C" w14:paraId="190BF150" w14:textId="77777777" w:rsidTr="005D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0D73516A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25" w:type="dxa"/>
          </w:tcPr>
          <w:p w14:paraId="1C0703BC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Feeling of passing peak</w:t>
            </w:r>
          </w:p>
        </w:tc>
        <w:tc>
          <w:tcPr>
            <w:tcW w:w="2409" w:type="dxa"/>
          </w:tcPr>
          <w:p w14:paraId="3F657045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6</w:t>
            </w:r>
          </w:p>
          <w:p w14:paraId="794E13A3" w14:textId="3190D2AC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2.4 – 2.8)</w:t>
            </w:r>
          </w:p>
        </w:tc>
        <w:tc>
          <w:tcPr>
            <w:tcW w:w="2629" w:type="dxa"/>
          </w:tcPr>
          <w:p w14:paraId="36E84C1A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3</w:t>
            </w:r>
          </w:p>
          <w:p w14:paraId="14098C20" w14:textId="08BC560B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2.2 – 2.4)</w:t>
            </w:r>
          </w:p>
        </w:tc>
        <w:tc>
          <w:tcPr>
            <w:tcW w:w="1756" w:type="dxa"/>
          </w:tcPr>
          <w:p w14:paraId="4D51655E" w14:textId="225329D9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653" w:type="dxa"/>
          </w:tcPr>
          <w:p w14:paraId="46AA9466" w14:textId="207A5078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5D42DD" w:rsidRPr="00AC796C" w14:paraId="06F51094" w14:textId="77777777" w:rsidTr="005D42D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7A353EE2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25" w:type="dxa"/>
          </w:tcPr>
          <w:p w14:paraId="67BA667A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Decreased in beard growth</w:t>
            </w:r>
          </w:p>
        </w:tc>
        <w:tc>
          <w:tcPr>
            <w:tcW w:w="2409" w:type="dxa"/>
          </w:tcPr>
          <w:p w14:paraId="01A69770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1</w:t>
            </w:r>
          </w:p>
          <w:p w14:paraId="3D66E2F2" w14:textId="6F0C52AA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1.0 – 1.2)</w:t>
            </w:r>
          </w:p>
        </w:tc>
        <w:tc>
          <w:tcPr>
            <w:tcW w:w="2629" w:type="dxa"/>
          </w:tcPr>
          <w:p w14:paraId="24B438F4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1</w:t>
            </w:r>
          </w:p>
          <w:p w14:paraId="0ED3FA15" w14:textId="30F99F5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(1.0 – 1.2)</w:t>
            </w:r>
          </w:p>
        </w:tc>
        <w:tc>
          <w:tcPr>
            <w:tcW w:w="1756" w:type="dxa"/>
          </w:tcPr>
          <w:p w14:paraId="752DAD80" w14:textId="28480FBB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653" w:type="dxa"/>
          </w:tcPr>
          <w:p w14:paraId="7465F857" w14:textId="09B1020F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5D42DD" w:rsidRPr="00AC796C" w14:paraId="7772A86B" w14:textId="77777777" w:rsidTr="0015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0" w:type="dxa"/>
            <w:gridSpan w:val="6"/>
          </w:tcPr>
          <w:p w14:paraId="0289B1B2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</w:tr>
      <w:tr w:rsidR="005D42DD" w:rsidRPr="00AC796C" w14:paraId="6A4E259A" w14:textId="77777777" w:rsidTr="005D42D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 w:val="restart"/>
          </w:tcPr>
          <w:p w14:paraId="04B3F7E7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073A1A09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5B0578D3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7BF92146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1F7E667B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4F2E2D50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  <w:p w14:paraId="398D2B7B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matic Symptoms</w:t>
            </w:r>
          </w:p>
          <w:p w14:paraId="77C9EA38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82B4CB3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02A2726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2CB883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AAF8661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AC31CC5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3369C3" w14:textId="77777777" w:rsidR="005D42DD" w:rsidRPr="00AC796C" w:rsidRDefault="005D42DD" w:rsidP="005D42DD">
            <w:pPr>
              <w:spacing w:line="4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6D4086" w14:textId="77777777" w:rsidR="005D42DD" w:rsidRPr="00AC796C" w:rsidRDefault="005D42DD" w:rsidP="005D42DD">
            <w:pPr>
              <w:spacing w:line="45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825" w:type="dxa"/>
          </w:tcPr>
          <w:p w14:paraId="4751109F" w14:textId="77777777" w:rsidR="005D42DD" w:rsidRPr="00AC796C" w:rsidRDefault="005D42DD" w:rsidP="005D42DD">
            <w:pPr>
              <w:pStyle w:val="p1"/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C796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lastRenderedPageBreak/>
              <w:t>Decline in your feeling of general well-being</w:t>
            </w:r>
          </w:p>
          <w:p w14:paraId="0BF78998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326639ED" w14:textId="26A8CF6F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lastRenderedPageBreak/>
              <w:t>2.6 (1.8 – 2.8)</w:t>
            </w:r>
          </w:p>
        </w:tc>
        <w:tc>
          <w:tcPr>
            <w:tcW w:w="2629" w:type="dxa"/>
          </w:tcPr>
          <w:p w14:paraId="16C90B4C" w14:textId="0B77B829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3 (1.7 – 2.5)</w:t>
            </w:r>
          </w:p>
        </w:tc>
        <w:tc>
          <w:tcPr>
            <w:tcW w:w="1756" w:type="dxa"/>
          </w:tcPr>
          <w:p w14:paraId="39C3200D" w14:textId="6A6D6C13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653" w:type="dxa"/>
          </w:tcPr>
          <w:p w14:paraId="0DB16A78" w14:textId="0863AEDD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5D42DD" w:rsidRPr="00AC796C" w14:paraId="705B79AD" w14:textId="77777777" w:rsidTr="005D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530584FF" w14:textId="77777777" w:rsidR="005D42DD" w:rsidRPr="00AC796C" w:rsidRDefault="005D42DD" w:rsidP="005D42DD">
            <w:pPr>
              <w:spacing w:line="45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5" w:type="dxa"/>
          </w:tcPr>
          <w:p w14:paraId="15CC14BD" w14:textId="77777777" w:rsidR="005D42DD" w:rsidRPr="00AC796C" w:rsidRDefault="005D42DD" w:rsidP="005D42DD">
            <w:pPr>
              <w:pStyle w:val="p1"/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C796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Joint pain and muscular ache</w:t>
            </w:r>
          </w:p>
          <w:p w14:paraId="514451ED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4507E4F0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6 (2.4 – 2.9)</w:t>
            </w:r>
          </w:p>
        </w:tc>
        <w:tc>
          <w:tcPr>
            <w:tcW w:w="2629" w:type="dxa"/>
          </w:tcPr>
          <w:p w14:paraId="5AE69DFB" w14:textId="464F83DE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4 (2.3 – 2.5)</w:t>
            </w:r>
          </w:p>
        </w:tc>
        <w:tc>
          <w:tcPr>
            <w:tcW w:w="1756" w:type="dxa"/>
          </w:tcPr>
          <w:p w14:paraId="5C479B5F" w14:textId="77FAD3C5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653" w:type="dxa"/>
          </w:tcPr>
          <w:p w14:paraId="422068A6" w14:textId="5F518F9B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5D42DD" w:rsidRPr="00AC796C" w14:paraId="39F8BBEE" w14:textId="77777777" w:rsidTr="005D42D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0057C5BB" w14:textId="77777777" w:rsidR="005D42DD" w:rsidRPr="00AC796C" w:rsidRDefault="005D42DD" w:rsidP="005D42DD">
            <w:pPr>
              <w:spacing w:line="45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5" w:type="dxa"/>
          </w:tcPr>
          <w:p w14:paraId="42494F5B" w14:textId="77777777" w:rsidR="005D42DD" w:rsidRPr="00AC796C" w:rsidRDefault="005D42DD" w:rsidP="005D42DD">
            <w:pPr>
              <w:pStyle w:val="p1"/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C796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Excessive sweating</w:t>
            </w:r>
          </w:p>
          <w:p w14:paraId="11762749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7CCDD97B" w14:textId="1066129E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5 (1.3 – 1.6)</w:t>
            </w:r>
          </w:p>
        </w:tc>
        <w:tc>
          <w:tcPr>
            <w:tcW w:w="2629" w:type="dxa"/>
          </w:tcPr>
          <w:p w14:paraId="001D4C35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3 (1.2 – 1.3)</w:t>
            </w:r>
          </w:p>
        </w:tc>
        <w:tc>
          <w:tcPr>
            <w:tcW w:w="1756" w:type="dxa"/>
          </w:tcPr>
          <w:p w14:paraId="7F013EC7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653" w:type="dxa"/>
          </w:tcPr>
          <w:p w14:paraId="6DD25AF8" w14:textId="098608DC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5D42DD" w:rsidRPr="00AC796C" w14:paraId="5625547B" w14:textId="77777777" w:rsidTr="005D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164E593A" w14:textId="77777777" w:rsidR="005D42DD" w:rsidRPr="00AC796C" w:rsidRDefault="005D42DD" w:rsidP="005D42DD">
            <w:pPr>
              <w:spacing w:line="45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5" w:type="dxa"/>
          </w:tcPr>
          <w:p w14:paraId="56C1CFA6" w14:textId="77777777" w:rsidR="005D42DD" w:rsidRPr="00AC796C" w:rsidRDefault="005D42DD" w:rsidP="005D42DD">
            <w:pPr>
              <w:pStyle w:val="p1"/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C796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Sleep problems</w:t>
            </w:r>
          </w:p>
          <w:p w14:paraId="6447FB61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38839D8B" w14:textId="3A8BD318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0 (1.5 – 2.1)</w:t>
            </w:r>
          </w:p>
        </w:tc>
        <w:tc>
          <w:tcPr>
            <w:tcW w:w="2629" w:type="dxa"/>
          </w:tcPr>
          <w:p w14:paraId="2C3FA727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8 (1.7 – 1.9)</w:t>
            </w:r>
          </w:p>
        </w:tc>
        <w:tc>
          <w:tcPr>
            <w:tcW w:w="1756" w:type="dxa"/>
          </w:tcPr>
          <w:p w14:paraId="20FC4BDA" w14:textId="7E6C8D94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653" w:type="dxa"/>
          </w:tcPr>
          <w:p w14:paraId="09F6A505" w14:textId="255D573B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5D42DD" w:rsidRPr="00AC796C" w14:paraId="0D508F9F" w14:textId="77777777" w:rsidTr="005D42D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7126DE34" w14:textId="77777777" w:rsidR="005D42DD" w:rsidRPr="00AC796C" w:rsidRDefault="005D42DD" w:rsidP="005D42DD">
            <w:pPr>
              <w:spacing w:line="45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5" w:type="dxa"/>
          </w:tcPr>
          <w:p w14:paraId="7B2763D4" w14:textId="77777777" w:rsidR="005D42DD" w:rsidRPr="00AC796C" w:rsidRDefault="005D42DD" w:rsidP="005D42DD">
            <w:pPr>
              <w:pStyle w:val="p1"/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C796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Increased need for sleep, often feeling tired</w:t>
            </w:r>
          </w:p>
          <w:p w14:paraId="312DAE48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4083DA25" w14:textId="07474061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0 (1.8 – 2.3)</w:t>
            </w:r>
          </w:p>
        </w:tc>
        <w:tc>
          <w:tcPr>
            <w:tcW w:w="2629" w:type="dxa"/>
          </w:tcPr>
          <w:p w14:paraId="1D549D0D" w14:textId="10C573E4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8 (1.7 – 2.0)</w:t>
            </w:r>
          </w:p>
        </w:tc>
        <w:tc>
          <w:tcPr>
            <w:tcW w:w="1756" w:type="dxa"/>
          </w:tcPr>
          <w:p w14:paraId="5219CCDF" w14:textId="2CA2C2C9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653" w:type="dxa"/>
          </w:tcPr>
          <w:p w14:paraId="42D555FC" w14:textId="79D47ABB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5D42DD" w:rsidRPr="00AC796C" w14:paraId="092F3E31" w14:textId="77777777" w:rsidTr="005D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66A28FE4" w14:textId="77777777" w:rsidR="005D42DD" w:rsidRPr="00AC796C" w:rsidRDefault="005D42DD" w:rsidP="005D42DD">
            <w:pPr>
              <w:spacing w:line="45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5" w:type="dxa"/>
          </w:tcPr>
          <w:p w14:paraId="05770276" w14:textId="77777777" w:rsidR="005D42DD" w:rsidRPr="00AC796C" w:rsidRDefault="005D42DD" w:rsidP="005D42DD">
            <w:pPr>
              <w:pStyle w:val="p1"/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C796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Physical exhaustion / lacking vitality</w:t>
            </w:r>
          </w:p>
          <w:p w14:paraId="41A61A2C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1C46D165" w14:textId="18229229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2 (1.8 – 2.3)</w:t>
            </w:r>
          </w:p>
        </w:tc>
        <w:tc>
          <w:tcPr>
            <w:tcW w:w="2629" w:type="dxa"/>
          </w:tcPr>
          <w:p w14:paraId="63DBC723" w14:textId="7777777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8 (1.7 – 1.9)</w:t>
            </w:r>
          </w:p>
        </w:tc>
        <w:tc>
          <w:tcPr>
            <w:tcW w:w="1756" w:type="dxa"/>
          </w:tcPr>
          <w:p w14:paraId="01737371" w14:textId="27E31ACB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653" w:type="dxa"/>
          </w:tcPr>
          <w:p w14:paraId="452074D7" w14:textId="029EDDF7" w:rsidR="005D42DD" w:rsidRPr="00AC796C" w:rsidRDefault="005D42DD" w:rsidP="005D42DD">
            <w:pPr>
              <w:spacing w:line="4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5D42DD" w:rsidRPr="00AC796C" w14:paraId="6DAAF8B0" w14:textId="77777777" w:rsidTr="005D42D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  <w:vMerge/>
          </w:tcPr>
          <w:p w14:paraId="747193D2" w14:textId="77777777" w:rsidR="005D42DD" w:rsidRPr="00AC796C" w:rsidRDefault="005D42DD" w:rsidP="005D42DD">
            <w:pPr>
              <w:spacing w:line="45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5" w:type="dxa"/>
          </w:tcPr>
          <w:p w14:paraId="4440DE11" w14:textId="77777777" w:rsidR="005D42DD" w:rsidRPr="00AC796C" w:rsidRDefault="005D42DD" w:rsidP="005D42DD">
            <w:pPr>
              <w:pStyle w:val="p1"/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AC796C"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  <w:t>Decrease in muscular strength</w:t>
            </w:r>
          </w:p>
          <w:p w14:paraId="079418E8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578C30E1" w14:textId="168F15D0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2.1 (1.8 – 2.2)</w:t>
            </w:r>
          </w:p>
        </w:tc>
        <w:tc>
          <w:tcPr>
            <w:tcW w:w="2629" w:type="dxa"/>
          </w:tcPr>
          <w:p w14:paraId="383C1536" w14:textId="02805F55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1.9 (1.7 – 1.9)</w:t>
            </w:r>
          </w:p>
        </w:tc>
        <w:tc>
          <w:tcPr>
            <w:tcW w:w="1756" w:type="dxa"/>
          </w:tcPr>
          <w:p w14:paraId="74067A8D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1653" w:type="dxa"/>
          </w:tcPr>
          <w:p w14:paraId="15DACCC7" w14:textId="1092A28F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C796C">
              <w:rPr>
                <w:rFonts w:ascii="Times New Roman" w:hAnsi="Times New Roman" w:cs="Times New Roman"/>
                <w:lang w:val="en-US"/>
              </w:rPr>
              <w:t>0.09</w:t>
            </w:r>
          </w:p>
          <w:p w14:paraId="30F43AE4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7986D6E" w14:textId="77777777" w:rsidR="005D42DD" w:rsidRPr="00AC796C" w:rsidRDefault="005D42DD" w:rsidP="005D42DD">
            <w:pPr>
              <w:spacing w:line="4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B9A43BE" w14:textId="148B9F00" w:rsidR="00B0682F" w:rsidRPr="00AC796C" w:rsidRDefault="00B0682F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Linear regression analyses between categorized total testosterone levels (&lt; 8 nmol/l, 8-11 nmol/l and ≥ 12 nmol/l) and AMS individual sexual and somatovegetative points. All analyses </w:t>
      </w:r>
      <w:r w:rsidR="00A31236" w:rsidRPr="00AC796C">
        <w:rPr>
          <w:rFonts w:ascii="Times New Roman" w:hAnsi="Times New Roman" w:cs="Times New Roman"/>
          <w:sz w:val="20"/>
          <w:szCs w:val="20"/>
          <w:lang w:val="en-US"/>
        </w:rPr>
        <w:t>were</w:t>
      </w:r>
      <w:r w:rsidR="005D42DD"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 fully </w:t>
      </w:r>
      <w:r w:rsidRPr="00AC796C">
        <w:rPr>
          <w:rFonts w:ascii="Times New Roman" w:hAnsi="Times New Roman" w:cs="Times New Roman"/>
          <w:sz w:val="20"/>
          <w:szCs w:val="20"/>
          <w:lang w:val="en-US"/>
        </w:rPr>
        <w:t>adjusted</w:t>
      </w:r>
      <w:r w:rsidR="005D42DD" w:rsidRPr="00AC796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E848D82" w14:textId="77777777" w:rsidR="00B0682F" w:rsidRPr="00AC796C" w:rsidRDefault="00B0682F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5A914EA" w14:textId="4576364A" w:rsidR="005053AD" w:rsidRPr="00AC796C" w:rsidRDefault="005053AD" w:rsidP="00B0682F">
      <w:pPr>
        <w:spacing w:line="480" w:lineRule="auto"/>
        <w:rPr>
          <w:rFonts w:ascii="Times New Roman" w:hAnsi="Times New Roman" w:cs="Times New Roman"/>
          <w:lang w:val="en-US"/>
        </w:rPr>
      </w:pPr>
      <w:r w:rsidRPr="00AC796C">
        <w:rPr>
          <w:rFonts w:ascii="Times New Roman" w:hAnsi="Times New Roman" w:cs="Times New Roman"/>
          <w:lang w:val="en-US"/>
        </w:rPr>
        <w:lastRenderedPageBreak/>
        <w:t>Supplementary Table 6. Longitudinal associations between total testosterone at baseline and AMS at follow-up.</w:t>
      </w:r>
    </w:p>
    <w:tbl>
      <w:tblPr>
        <w:tblW w:w="1362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0"/>
        <w:gridCol w:w="4345"/>
        <w:gridCol w:w="4397"/>
        <w:gridCol w:w="2316"/>
      </w:tblGrid>
      <w:tr w:rsidR="005053AD" w:rsidRPr="00AC796C" w14:paraId="60591839" w14:textId="77777777" w:rsidTr="005053AD">
        <w:trPr>
          <w:trHeight w:val="534"/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452CDB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D69291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Coefficient (β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C1A9AE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974C5A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p-value</w:t>
            </w:r>
          </w:p>
        </w:tc>
      </w:tr>
      <w:tr w:rsidR="005053AD" w:rsidRPr="00AC796C" w14:paraId="44DF6FA6" w14:textId="77777777" w:rsidTr="005053AD">
        <w:trPr>
          <w:trHeight w:val="559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032264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4B2E71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-0.0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419645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239, 0.09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2E9A3B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385</w:t>
            </w:r>
          </w:p>
        </w:tc>
      </w:tr>
      <w:tr w:rsidR="005053AD" w:rsidRPr="00AC796C" w14:paraId="4A815C0E" w14:textId="77777777" w:rsidTr="005053AD">
        <w:trPr>
          <w:trHeight w:val="534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CB1634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1FB875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F44C1B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125, 0.20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1854FE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621</w:t>
            </w:r>
          </w:p>
        </w:tc>
      </w:tr>
      <w:tr w:rsidR="005053AD" w:rsidRPr="00AC796C" w14:paraId="707D3566" w14:textId="77777777" w:rsidTr="005053AD">
        <w:trPr>
          <w:trHeight w:val="534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B55F5F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C18BAFE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CA894C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230, 0.21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021F72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958</w:t>
            </w:r>
          </w:p>
        </w:tc>
      </w:tr>
      <w:tr w:rsidR="005053AD" w:rsidRPr="00AC796C" w14:paraId="7C20313F" w14:textId="77777777" w:rsidTr="005053AD">
        <w:trPr>
          <w:trHeight w:val="559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7673DB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475E50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FA2762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230, 0.22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C5D242" w14:textId="77777777" w:rsidR="005053AD" w:rsidRPr="009D52AD" w:rsidRDefault="005053AD" w:rsidP="00DB786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966</w:t>
            </w:r>
          </w:p>
        </w:tc>
      </w:tr>
    </w:tbl>
    <w:p w14:paraId="5B062853" w14:textId="4ADAA764" w:rsidR="005053AD" w:rsidRPr="00AC796C" w:rsidRDefault="005053AD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796C">
        <w:rPr>
          <w:rFonts w:ascii="Times New Roman" w:hAnsi="Times New Roman" w:cs="Times New Roman"/>
          <w:sz w:val="20"/>
          <w:szCs w:val="20"/>
          <w:lang w:val="en-US"/>
        </w:rPr>
        <w:t>Unadjusted</w:t>
      </w:r>
      <w:r w:rsidR="000B5C4E"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 associations</w:t>
      </w:r>
      <w:r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 in Model 1, </w:t>
      </w:r>
      <w:r w:rsidR="000B5C4E"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further </w:t>
      </w:r>
      <w:r w:rsidR="00DB7866" w:rsidRPr="00AC796C">
        <w:rPr>
          <w:rFonts w:ascii="Times New Roman" w:hAnsi="Times New Roman" w:cs="Times New Roman"/>
          <w:sz w:val="20"/>
          <w:szCs w:val="20"/>
          <w:lang w:val="en-US"/>
        </w:rPr>
        <w:t>adjustment</w:t>
      </w:r>
      <w:r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 for age and waist-to-hip ratio in Model </w:t>
      </w:r>
      <w:r w:rsidR="00DB7866" w:rsidRPr="00AC796C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, additional adjustment for SHBG, Cigarette smoking, Alcohol consumption and LPTA in Model </w:t>
      </w:r>
      <w:r w:rsidR="00DB7866" w:rsidRPr="00AC796C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AC796C">
        <w:rPr>
          <w:rFonts w:ascii="Times New Roman" w:hAnsi="Times New Roman" w:cs="Times New Roman"/>
          <w:sz w:val="20"/>
          <w:szCs w:val="20"/>
          <w:lang w:val="en-US"/>
        </w:rPr>
        <w:t xml:space="preserve">, and final adjustment for T2DM, hyperlipidemia and hypertension in Model </w:t>
      </w:r>
      <w:r w:rsidR="00DB7866" w:rsidRPr="00AC796C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AC796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232F8E9" w14:textId="77777777" w:rsidR="00DB7866" w:rsidRPr="00AC796C" w:rsidRDefault="00DB7866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C4D567" w14:textId="77777777" w:rsidR="000B5C4E" w:rsidRPr="00AC796C" w:rsidRDefault="000B5C4E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D3E894B" w14:textId="77777777" w:rsidR="000B5C4E" w:rsidRPr="00AC796C" w:rsidRDefault="000B5C4E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ED7E566" w14:textId="77777777" w:rsidR="000B5C4E" w:rsidRPr="00AC796C" w:rsidRDefault="000B5C4E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D6EE99" w14:textId="77777777" w:rsidR="000B5C4E" w:rsidRPr="00AC796C" w:rsidRDefault="000B5C4E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77CD7D" w14:textId="77777777" w:rsidR="000B5C4E" w:rsidRPr="00AC796C" w:rsidRDefault="000B5C4E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619295" w14:textId="77777777" w:rsidR="000B5C4E" w:rsidRPr="00AC796C" w:rsidRDefault="000B5C4E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1EE408" w14:textId="77777777" w:rsidR="000B5C4E" w:rsidRPr="00AC796C" w:rsidRDefault="000B5C4E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EF8A8A8" w14:textId="77777777" w:rsidR="000B5C4E" w:rsidRPr="00AC796C" w:rsidRDefault="000B5C4E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0E18E0F" w14:textId="22D647C0" w:rsidR="005053AD" w:rsidRPr="00AC796C" w:rsidRDefault="005053AD" w:rsidP="005053AD">
      <w:pPr>
        <w:spacing w:line="480" w:lineRule="auto"/>
        <w:rPr>
          <w:rFonts w:ascii="Times New Roman" w:hAnsi="Times New Roman" w:cs="Times New Roman"/>
          <w:lang w:val="en-US"/>
        </w:rPr>
      </w:pPr>
      <w:r w:rsidRPr="00AC796C">
        <w:rPr>
          <w:rFonts w:ascii="Times New Roman" w:hAnsi="Times New Roman" w:cs="Times New Roman"/>
          <w:lang w:val="en-US"/>
        </w:rPr>
        <w:lastRenderedPageBreak/>
        <w:t xml:space="preserve">Supplementary Table 7. Longitudinal associations between </w:t>
      </w:r>
      <w:r w:rsidR="00DB7866" w:rsidRPr="00AC796C">
        <w:rPr>
          <w:rFonts w:ascii="Times New Roman" w:hAnsi="Times New Roman" w:cs="Times New Roman"/>
          <w:lang w:val="en-US"/>
        </w:rPr>
        <w:t>calculated bioavailable</w:t>
      </w:r>
      <w:r w:rsidRPr="00AC796C">
        <w:rPr>
          <w:rFonts w:ascii="Times New Roman" w:hAnsi="Times New Roman" w:cs="Times New Roman"/>
          <w:lang w:val="en-US"/>
        </w:rPr>
        <w:t xml:space="preserve"> testosterone at baseline and AMS at follow-up.</w:t>
      </w:r>
    </w:p>
    <w:tbl>
      <w:tblPr>
        <w:tblW w:w="13735" w:type="dxa"/>
        <w:tblCellSpacing w:w="15" w:type="dxa"/>
        <w:tblInd w:w="-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7"/>
        <w:gridCol w:w="4305"/>
        <w:gridCol w:w="4588"/>
        <w:gridCol w:w="2295"/>
      </w:tblGrid>
      <w:tr w:rsidR="00DB7866" w:rsidRPr="00AC796C" w14:paraId="350B4BBD" w14:textId="77777777" w:rsidTr="000B5C4E">
        <w:trPr>
          <w:trHeight w:val="540"/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51196A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48CBF4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Coefficient (β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C51E51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28D8A0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p-value</w:t>
            </w:r>
          </w:p>
        </w:tc>
      </w:tr>
      <w:tr w:rsidR="00DB7866" w:rsidRPr="00AC796C" w14:paraId="4449E3F4" w14:textId="77777777" w:rsidTr="000B5C4E">
        <w:trPr>
          <w:trHeight w:val="565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6574CB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3E4F24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-0.5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6EBED1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887, -0.15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9B2E3F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006</w:t>
            </w:r>
          </w:p>
        </w:tc>
      </w:tr>
      <w:tr w:rsidR="00DB7866" w:rsidRPr="00AC796C" w14:paraId="0D6EDD21" w14:textId="77777777" w:rsidTr="000B5C4E">
        <w:trPr>
          <w:trHeight w:val="540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BAE2E7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9F9AE6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06415F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352, 0.44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06AEDC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820</w:t>
            </w:r>
          </w:p>
        </w:tc>
      </w:tr>
      <w:tr w:rsidR="00DB7866" w:rsidRPr="00AC796C" w14:paraId="3518A2C5" w14:textId="77777777" w:rsidTr="000B5C4E">
        <w:trPr>
          <w:trHeight w:val="540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25FF18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B84031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83770A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359, 0.45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7A68F1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819</w:t>
            </w:r>
          </w:p>
        </w:tc>
      </w:tr>
      <w:tr w:rsidR="00DB7866" w:rsidRPr="00AC796C" w14:paraId="2332BE53" w14:textId="77777777" w:rsidTr="000B5C4E">
        <w:trPr>
          <w:trHeight w:val="565"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292268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19A427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BB6B19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-0.359, 0.45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086C63" w14:textId="77777777" w:rsidR="00DB7866" w:rsidRPr="009D52AD" w:rsidRDefault="00DB7866" w:rsidP="00DB786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9D52A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0.813</w:t>
            </w:r>
          </w:p>
        </w:tc>
      </w:tr>
    </w:tbl>
    <w:p w14:paraId="6295B8A9" w14:textId="77777777" w:rsidR="000B5C4E" w:rsidRPr="00AC796C" w:rsidRDefault="000B5C4E" w:rsidP="000B5C4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796C">
        <w:rPr>
          <w:rFonts w:ascii="Times New Roman" w:hAnsi="Times New Roman" w:cs="Times New Roman"/>
          <w:sz w:val="20"/>
          <w:szCs w:val="20"/>
          <w:lang w:val="en-US"/>
        </w:rPr>
        <w:t>Unadjusted associations in Model 1, further adjustment for age and waist-to-hip ratio in Model 2, additional adjustment for SHBG, Cigarette smoking, Alcohol consumption and LPTA in Model 3, and final adjustment for T2DM, hyperlipidemia and hypertension in Model 4.</w:t>
      </w:r>
    </w:p>
    <w:p w14:paraId="7BD6D37D" w14:textId="77777777" w:rsidR="005053AD" w:rsidRPr="00AC796C" w:rsidRDefault="005053AD" w:rsidP="00561113">
      <w:pPr>
        <w:pStyle w:val="NormalWeb"/>
        <w:rPr>
          <w:lang w:val="en-US"/>
        </w:rPr>
      </w:pPr>
    </w:p>
    <w:p w14:paraId="6159F483" w14:textId="6EB90366" w:rsidR="00AC796C" w:rsidRPr="00AC796C" w:rsidRDefault="00AC796C" w:rsidP="00AC796C">
      <w:pPr>
        <w:rPr>
          <w:rFonts w:ascii="Times New Roman" w:hAnsi="Times New Roman" w:cs="Times New Roman"/>
          <w:lang w:val="en-US"/>
        </w:rPr>
      </w:pPr>
      <w:r w:rsidRPr="00AC796C">
        <w:rPr>
          <w:rFonts w:ascii="Times New Roman" w:hAnsi="Times New Roman" w:cs="Times New Roman"/>
          <w:lang w:val="en-US"/>
        </w:rPr>
        <w:t>Supplementary Table 8. Sensitivity analyses comparing those who attended follow up vs those who did not attend follow-up.</w:t>
      </w:r>
    </w:p>
    <w:p w14:paraId="6B5FCDB4" w14:textId="77777777" w:rsidR="00AC796C" w:rsidRPr="00AC796C" w:rsidRDefault="00AC796C" w:rsidP="00AC796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766" w:type="dxa"/>
        <w:tblLayout w:type="fixed"/>
        <w:tblLook w:val="0420" w:firstRow="1" w:lastRow="0" w:firstColumn="0" w:lastColumn="0" w:noHBand="0" w:noVBand="1"/>
      </w:tblPr>
      <w:tblGrid>
        <w:gridCol w:w="5062"/>
        <w:gridCol w:w="3441"/>
        <w:gridCol w:w="2632"/>
        <w:gridCol w:w="2631"/>
      </w:tblGrid>
      <w:tr w:rsidR="00AC796C" w:rsidRPr="00AC796C" w14:paraId="15B00091" w14:textId="77777777" w:rsidTr="00AC796C">
        <w:trPr>
          <w:trHeight w:val="1139"/>
        </w:trPr>
        <w:tc>
          <w:tcPr>
            <w:tcW w:w="5062" w:type="dxa"/>
          </w:tcPr>
          <w:p w14:paraId="53063947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3441" w:type="dxa"/>
          </w:tcPr>
          <w:p w14:paraId="30D04404" w14:textId="77777777" w:rsidR="00AC796C" w:rsidRPr="009D52AD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 xml:space="preserve">0  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br/>
              <w:t>N = 743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632" w:type="dxa"/>
          </w:tcPr>
          <w:p w14:paraId="40CE2485" w14:textId="77777777" w:rsidR="00AC796C" w:rsidRPr="009D52AD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 xml:space="preserve">1  </w:t>
            </w:r>
          </w:p>
          <w:p w14:paraId="3F5BDEB4" w14:textId="671E02ED" w:rsidR="00AC796C" w:rsidRPr="009D52AD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attend</w:t>
            </w:r>
            <w:r w:rsid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ed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 xml:space="preserve"> </w:t>
            </w:r>
            <w:r w:rsidR="009D52AD"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follow-up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 xml:space="preserve"> 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br/>
              <w:t>N = 657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631" w:type="dxa"/>
          </w:tcPr>
          <w:p w14:paraId="427B77CE" w14:textId="77777777" w:rsidR="00AC796C" w:rsidRPr="009D52AD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p-value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AC796C" w:rsidRPr="00AC796C" w14:paraId="597E8C12" w14:textId="77777777" w:rsidTr="00AC796C">
        <w:trPr>
          <w:trHeight w:val="455"/>
        </w:trPr>
        <w:tc>
          <w:tcPr>
            <w:tcW w:w="5062" w:type="dxa"/>
          </w:tcPr>
          <w:p w14:paraId="1C126F47" w14:textId="1C972519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3441" w:type="dxa"/>
          </w:tcPr>
          <w:p w14:paraId="0A43BDE7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44 (37, 50)</w:t>
            </w:r>
          </w:p>
        </w:tc>
        <w:tc>
          <w:tcPr>
            <w:tcW w:w="2632" w:type="dxa"/>
          </w:tcPr>
          <w:p w14:paraId="63D908DA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48 (40, 59)</w:t>
            </w:r>
          </w:p>
        </w:tc>
        <w:tc>
          <w:tcPr>
            <w:tcW w:w="2631" w:type="dxa"/>
          </w:tcPr>
          <w:p w14:paraId="18358D68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AC796C" w:rsidRPr="00AC796C" w14:paraId="765340D9" w14:textId="77777777" w:rsidTr="00AC796C">
        <w:trPr>
          <w:trHeight w:val="708"/>
        </w:trPr>
        <w:tc>
          <w:tcPr>
            <w:tcW w:w="5062" w:type="dxa"/>
          </w:tcPr>
          <w:p w14:paraId="66D07EB4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BMI</w:t>
            </w:r>
          </w:p>
        </w:tc>
        <w:tc>
          <w:tcPr>
            <w:tcW w:w="3441" w:type="dxa"/>
          </w:tcPr>
          <w:p w14:paraId="6799BC5E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6.3 (24.3, 28.9)</w:t>
            </w:r>
          </w:p>
        </w:tc>
        <w:tc>
          <w:tcPr>
            <w:tcW w:w="2632" w:type="dxa"/>
          </w:tcPr>
          <w:p w14:paraId="0FDC6174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6.4 (24.6, 28.8)</w:t>
            </w:r>
          </w:p>
        </w:tc>
        <w:tc>
          <w:tcPr>
            <w:tcW w:w="2631" w:type="dxa"/>
          </w:tcPr>
          <w:p w14:paraId="149369EC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6</w:t>
            </w:r>
          </w:p>
        </w:tc>
      </w:tr>
      <w:tr w:rsidR="00AC796C" w:rsidRPr="00AC796C" w14:paraId="34D4D4C8" w14:textId="77777777" w:rsidTr="00AC796C">
        <w:trPr>
          <w:trHeight w:val="708"/>
        </w:trPr>
        <w:tc>
          <w:tcPr>
            <w:tcW w:w="5062" w:type="dxa"/>
          </w:tcPr>
          <w:p w14:paraId="50DC19A7" w14:textId="0AF77C3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Waist-to-hip ratio</w:t>
            </w:r>
          </w:p>
        </w:tc>
        <w:tc>
          <w:tcPr>
            <w:tcW w:w="3441" w:type="dxa"/>
          </w:tcPr>
          <w:p w14:paraId="26D10C4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94 (0.90, 0.99)</w:t>
            </w:r>
          </w:p>
        </w:tc>
        <w:tc>
          <w:tcPr>
            <w:tcW w:w="2632" w:type="dxa"/>
          </w:tcPr>
          <w:p w14:paraId="3CD1269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94 (0.90, 0.98)</w:t>
            </w:r>
          </w:p>
        </w:tc>
        <w:tc>
          <w:tcPr>
            <w:tcW w:w="2631" w:type="dxa"/>
          </w:tcPr>
          <w:p w14:paraId="3EC208B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6</w:t>
            </w:r>
          </w:p>
        </w:tc>
      </w:tr>
      <w:tr w:rsidR="00AC796C" w:rsidRPr="00AC796C" w14:paraId="2D1DBDB9" w14:textId="77777777" w:rsidTr="00AC796C">
        <w:trPr>
          <w:trHeight w:val="455"/>
        </w:trPr>
        <w:tc>
          <w:tcPr>
            <w:tcW w:w="5062" w:type="dxa"/>
          </w:tcPr>
          <w:p w14:paraId="63F3CC01" w14:textId="33F2243C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Leisure Time Physical Activity</w:t>
            </w:r>
          </w:p>
        </w:tc>
        <w:tc>
          <w:tcPr>
            <w:tcW w:w="3441" w:type="dxa"/>
          </w:tcPr>
          <w:p w14:paraId="1AE629EB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2632" w:type="dxa"/>
          </w:tcPr>
          <w:p w14:paraId="0AE2D0E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2631" w:type="dxa"/>
          </w:tcPr>
          <w:p w14:paraId="3A74C7B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7</w:t>
            </w:r>
          </w:p>
        </w:tc>
      </w:tr>
      <w:tr w:rsidR="00AC796C" w:rsidRPr="00AC796C" w14:paraId="050AA622" w14:textId="77777777" w:rsidTr="00AC796C">
        <w:trPr>
          <w:trHeight w:val="455"/>
        </w:trPr>
        <w:tc>
          <w:tcPr>
            <w:tcW w:w="5062" w:type="dxa"/>
          </w:tcPr>
          <w:p w14:paraId="690435A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441" w:type="dxa"/>
          </w:tcPr>
          <w:p w14:paraId="618C150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55 (7.6%)</w:t>
            </w:r>
          </w:p>
        </w:tc>
        <w:tc>
          <w:tcPr>
            <w:tcW w:w="2632" w:type="dxa"/>
          </w:tcPr>
          <w:p w14:paraId="560F6597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52 (8.2%)</w:t>
            </w:r>
          </w:p>
        </w:tc>
        <w:tc>
          <w:tcPr>
            <w:tcW w:w="2631" w:type="dxa"/>
          </w:tcPr>
          <w:p w14:paraId="27B9269A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5A5FE220" w14:textId="77777777" w:rsidTr="00AC796C">
        <w:trPr>
          <w:trHeight w:val="455"/>
        </w:trPr>
        <w:tc>
          <w:tcPr>
            <w:tcW w:w="5062" w:type="dxa"/>
          </w:tcPr>
          <w:p w14:paraId="0494251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441" w:type="dxa"/>
          </w:tcPr>
          <w:p w14:paraId="425ED84A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75 (52%)</w:t>
            </w:r>
          </w:p>
        </w:tc>
        <w:tc>
          <w:tcPr>
            <w:tcW w:w="2632" w:type="dxa"/>
          </w:tcPr>
          <w:p w14:paraId="4B9C63E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38 (53%)</w:t>
            </w:r>
          </w:p>
        </w:tc>
        <w:tc>
          <w:tcPr>
            <w:tcW w:w="2631" w:type="dxa"/>
          </w:tcPr>
          <w:p w14:paraId="49B25B28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0BAAA082" w14:textId="77777777" w:rsidTr="00AC796C">
        <w:trPr>
          <w:trHeight w:val="455"/>
        </w:trPr>
        <w:tc>
          <w:tcPr>
            <w:tcW w:w="5062" w:type="dxa"/>
          </w:tcPr>
          <w:p w14:paraId="2B72C23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441" w:type="dxa"/>
          </w:tcPr>
          <w:p w14:paraId="6C92651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56 (36%)</w:t>
            </w:r>
          </w:p>
        </w:tc>
        <w:tc>
          <w:tcPr>
            <w:tcW w:w="2632" w:type="dxa"/>
          </w:tcPr>
          <w:p w14:paraId="473E0A43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24 (35%)</w:t>
            </w:r>
          </w:p>
        </w:tc>
        <w:tc>
          <w:tcPr>
            <w:tcW w:w="2631" w:type="dxa"/>
          </w:tcPr>
          <w:p w14:paraId="321C886E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07F60760" w14:textId="77777777" w:rsidTr="00AC796C">
        <w:trPr>
          <w:trHeight w:val="455"/>
        </w:trPr>
        <w:tc>
          <w:tcPr>
            <w:tcW w:w="5062" w:type="dxa"/>
          </w:tcPr>
          <w:p w14:paraId="2BDC45B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441" w:type="dxa"/>
          </w:tcPr>
          <w:p w14:paraId="3C6B309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3 (4.6%)</w:t>
            </w:r>
          </w:p>
        </w:tc>
        <w:tc>
          <w:tcPr>
            <w:tcW w:w="2632" w:type="dxa"/>
          </w:tcPr>
          <w:p w14:paraId="7733995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1 (3.3%)</w:t>
            </w:r>
          </w:p>
        </w:tc>
        <w:tc>
          <w:tcPr>
            <w:tcW w:w="2631" w:type="dxa"/>
          </w:tcPr>
          <w:p w14:paraId="118DCCC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0390C4C4" w14:textId="77777777" w:rsidTr="00AC796C">
        <w:trPr>
          <w:trHeight w:val="708"/>
        </w:trPr>
        <w:tc>
          <w:tcPr>
            <w:tcW w:w="5062" w:type="dxa"/>
          </w:tcPr>
          <w:p w14:paraId="7F8595CB" w14:textId="03CC9913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Alcohol Consumption</w:t>
            </w:r>
          </w:p>
        </w:tc>
        <w:tc>
          <w:tcPr>
            <w:tcW w:w="3441" w:type="dxa"/>
          </w:tcPr>
          <w:p w14:paraId="42D09B2F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7 (10, 81)</w:t>
            </w:r>
          </w:p>
        </w:tc>
        <w:tc>
          <w:tcPr>
            <w:tcW w:w="2632" w:type="dxa"/>
          </w:tcPr>
          <w:p w14:paraId="57DE3F73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5 (14, 77)</w:t>
            </w:r>
          </w:p>
        </w:tc>
        <w:tc>
          <w:tcPr>
            <w:tcW w:w="2631" w:type="dxa"/>
          </w:tcPr>
          <w:p w14:paraId="043515C4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9</w:t>
            </w:r>
          </w:p>
        </w:tc>
      </w:tr>
      <w:tr w:rsidR="00AC796C" w:rsidRPr="00AC796C" w14:paraId="28966C9B" w14:textId="77777777" w:rsidTr="00AC796C">
        <w:trPr>
          <w:trHeight w:val="455"/>
        </w:trPr>
        <w:tc>
          <w:tcPr>
            <w:tcW w:w="5062" w:type="dxa"/>
          </w:tcPr>
          <w:p w14:paraId="36D31774" w14:textId="78DC3CE3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Diabetes Mellitus Type 2</w:t>
            </w:r>
          </w:p>
        </w:tc>
        <w:tc>
          <w:tcPr>
            <w:tcW w:w="3441" w:type="dxa"/>
          </w:tcPr>
          <w:p w14:paraId="5B379F25" w14:textId="77777777" w:rsidR="00AC796C" w:rsidRPr="00101E41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01E41">
              <w:rPr>
                <w:rFonts w:ascii="Times New Roman" w:eastAsia="Arial" w:hAnsi="Times New Roman" w:cs="Times New Roman"/>
                <w:color w:val="000000"/>
                <w:lang w:val="en-US"/>
              </w:rPr>
              <w:t>54 (7.3%)</w:t>
            </w:r>
          </w:p>
        </w:tc>
        <w:tc>
          <w:tcPr>
            <w:tcW w:w="2632" w:type="dxa"/>
          </w:tcPr>
          <w:p w14:paraId="7FE13EC1" w14:textId="77777777" w:rsidR="00AC796C" w:rsidRPr="00101E41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01E41">
              <w:rPr>
                <w:rFonts w:ascii="Times New Roman" w:eastAsia="Arial" w:hAnsi="Times New Roman" w:cs="Times New Roman"/>
                <w:color w:val="000000"/>
                <w:lang w:val="en-US"/>
              </w:rPr>
              <w:t>35 (5.3%)</w:t>
            </w:r>
          </w:p>
        </w:tc>
        <w:tc>
          <w:tcPr>
            <w:tcW w:w="2631" w:type="dxa"/>
          </w:tcPr>
          <w:p w14:paraId="7F317D07" w14:textId="77777777" w:rsidR="00AC796C" w:rsidRPr="00101E41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01E41">
              <w:rPr>
                <w:rFonts w:ascii="Times New Roman" w:eastAsia="Arial" w:hAnsi="Times New Roman" w:cs="Times New Roman"/>
                <w:color w:val="000000"/>
                <w:lang w:val="en-US"/>
              </w:rPr>
              <w:t>0.14</w:t>
            </w:r>
          </w:p>
        </w:tc>
      </w:tr>
      <w:tr w:rsidR="00413A3D" w:rsidRPr="00AC796C" w14:paraId="0BF85167" w14:textId="77777777" w:rsidTr="00AC796C">
        <w:trPr>
          <w:trHeight w:val="455"/>
        </w:trPr>
        <w:tc>
          <w:tcPr>
            <w:tcW w:w="5062" w:type="dxa"/>
          </w:tcPr>
          <w:p w14:paraId="0255BD9A" w14:textId="162DE20D" w:rsidR="00413A3D" w:rsidRPr="00AC796C" w:rsidRDefault="00413A3D" w:rsidP="00413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Triglycerides</w:t>
            </w:r>
          </w:p>
        </w:tc>
        <w:tc>
          <w:tcPr>
            <w:tcW w:w="3441" w:type="dxa"/>
          </w:tcPr>
          <w:p w14:paraId="2E578075" w14:textId="2EA7A183" w:rsidR="00413A3D" w:rsidRPr="00413A3D" w:rsidRDefault="00413A3D" w:rsidP="00413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413A3D">
              <w:rPr>
                <w:rFonts w:ascii="Times New Roman" w:eastAsia="Arial" w:hAnsi="Times New Roman" w:cs="Times New Roman"/>
                <w:color w:val="000000"/>
              </w:rPr>
              <w:t>1.23 (0.87, 1.74)</w:t>
            </w:r>
          </w:p>
        </w:tc>
        <w:tc>
          <w:tcPr>
            <w:tcW w:w="2632" w:type="dxa"/>
          </w:tcPr>
          <w:p w14:paraId="6DE7D53B" w14:textId="6FEBF0EF" w:rsidR="00413A3D" w:rsidRPr="00413A3D" w:rsidRDefault="00413A3D" w:rsidP="00413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413A3D">
              <w:rPr>
                <w:rFonts w:ascii="Times New Roman" w:eastAsia="Arial" w:hAnsi="Times New Roman" w:cs="Times New Roman"/>
                <w:color w:val="000000"/>
              </w:rPr>
              <w:t>1.22 (0.89, 1.73)</w:t>
            </w:r>
          </w:p>
        </w:tc>
        <w:tc>
          <w:tcPr>
            <w:tcW w:w="2631" w:type="dxa"/>
          </w:tcPr>
          <w:p w14:paraId="71EC2946" w14:textId="4986F291" w:rsidR="00413A3D" w:rsidRPr="00413A3D" w:rsidRDefault="00413A3D" w:rsidP="00413A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413A3D">
              <w:rPr>
                <w:rFonts w:ascii="Times New Roman" w:eastAsia="Arial" w:hAnsi="Times New Roman" w:cs="Times New Roman"/>
                <w:color w:val="000000"/>
              </w:rPr>
              <w:t>0.7</w:t>
            </w:r>
          </w:p>
        </w:tc>
      </w:tr>
      <w:tr w:rsidR="00FA378F" w:rsidRPr="00AC796C" w14:paraId="5A374DBA" w14:textId="77777777" w:rsidTr="00AC796C">
        <w:trPr>
          <w:trHeight w:val="455"/>
        </w:trPr>
        <w:tc>
          <w:tcPr>
            <w:tcW w:w="5062" w:type="dxa"/>
          </w:tcPr>
          <w:p w14:paraId="6F28B092" w14:textId="2C09490B" w:rsidR="00FA378F" w:rsidRPr="00AC796C" w:rsidRDefault="00FA378F" w:rsidP="00FA37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Testosterone nmol/l</w:t>
            </w:r>
          </w:p>
        </w:tc>
        <w:tc>
          <w:tcPr>
            <w:tcW w:w="3441" w:type="dxa"/>
          </w:tcPr>
          <w:p w14:paraId="070AD1FF" w14:textId="6A127879" w:rsidR="00FA378F" w:rsidRPr="00FA378F" w:rsidRDefault="00FA378F" w:rsidP="00FA37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A378F">
              <w:rPr>
                <w:rFonts w:ascii="Times New Roman" w:eastAsia="Arial" w:hAnsi="Times New Roman" w:cs="Times New Roman"/>
                <w:color w:val="000000"/>
              </w:rPr>
              <w:t>13.9 (11.5, 16.8)</w:t>
            </w:r>
          </w:p>
        </w:tc>
        <w:tc>
          <w:tcPr>
            <w:tcW w:w="2632" w:type="dxa"/>
          </w:tcPr>
          <w:p w14:paraId="4526C7FA" w14:textId="04C08884" w:rsidR="00FA378F" w:rsidRPr="00FA378F" w:rsidRDefault="00FA378F" w:rsidP="00FA37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A378F">
              <w:rPr>
                <w:rFonts w:ascii="Times New Roman" w:eastAsia="Arial" w:hAnsi="Times New Roman" w:cs="Times New Roman"/>
                <w:color w:val="000000"/>
              </w:rPr>
              <w:t>14.0 (11.3, 17.1)</w:t>
            </w:r>
          </w:p>
        </w:tc>
        <w:tc>
          <w:tcPr>
            <w:tcW w:w="2631" w:type="dxa"/>
          </w:tcPr>
          <w:p w14:paraId="7BD29F54" w14:textId="53D2998C" w:rsidR="00FA378F" w:rsidRPr="00FA378F" w:rsidRDefault="00FA378F" w:rsidP="00FA37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A378F">
              <w:rPr>
                <w:rFonts w:ascii="Times New Roman" w:eastAsia="Arial" w:hAnsi="Times New Roman" w:cs="Times New Roman"/>
                <w:color w:val="000000"/>
                <w:lang w:val="en-US"/>
              </w:rPr>
              <w:t>&gt;0.9</w:t>
            </w:r>
          </w:p>
        </w:tc>
      </w:tr>
      <w:tr w:rsidR="00FA378F" w:rsidRPr="00AC796C" w14:paraId="502C448C" w14:textId="77777777" w:rsidTr="00AC796C">
        <w:trPr>
          <w:trHeight w:val="455"/>
        </w:trPr>
        <w:tc>
          <w:tcPr>
            <w:tcW w:w="5062" w:type="dxa"/>
          </w:tcPr>
          <w:p w14:paraId="62339AF8" w14:textId="32C72730" w:rsidR="00FA378F" w:rsidRDefault="00FA378F" w:rsidP="00FA37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SHBG</w:t>
            </w:r>
          </w:p>
        </w:tc>
        <w:tc>
          <w:tcPr>
            <w:tcW w:w="3441" w:type="dxa"/>
          </w:tcPr>
          <w:p w14:paraId="70CD02F8" w14:textId="0303ECDD" w:rsidR="00FA378F" w:rsidRPr="00FA378F" w:rsidRDefault="00FA378F" w:rsidP="00FA37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A378F">
              <w:rPr>
                <w:rFonts w:ascii="Times New Roman" w:eastAsia="Arial" w:hAnsi="Times New Roman" w:cs="Times New Roman"/>
                <w:color w:val="000000"/>
              </w:rPr>
              <w:t>30 (23, 40)</w:t>
            </w:r>
          </w:p>
        </w:tc>
        <w:tc>
          <w:tcPr>
            <w:tcW w:w="2632" w:type="dxa"/>
          </w:tcPr>
          <w:p w14:paraId="03F7CCFF" w14:textId="48A29D32" w:rsidR="00FA378F" w:rsidRPr="00FA378F" w:rsidRDefault="00FA378F" w:rsidP="00FA37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FA378F">
              <w:rPr>
                <w:rFonts w:ascii="Times New Roman" w:eastAsia="Arial" w:hAnsi="Times New Roman" w:cs="Times New Roman"/>
                <w:color w:val="000000"/>
              </w:rPr>
              <w:t>31 (23, 39)</w:t>
            </w:r>
          </w:p>
        </w:tc>
        <w:tc>
          <w:tcPr>
            <w:tcW w:w="2631" w:type="dxa"/>
          </w:tcPr>
          <w:p w14:paraId="54801180" w14:textId="217568E0" w:rsidR="00FA378F" w:rsidRPr="00FA378F" w:rsidRDefault="00FA378F" w:rsidP="00FA37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FA378F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</w:tr>
      <w:tr w:rsidR="00101E41" w:rsidRPr="00AC796C" w14:paraId="02442AB1" w14:textId="77777777" w:rsidTr="00AC796C">
        <w:trPr>
          <w:trHeight w:val="455"/>
        </w:trPr>
        <w:tc>
          <w:tcPr>
            <w:tcW w:w="5062" w:type="dxa"/>
          </w:tcPr>
          <w:p w14:paraId="16ADCE49" w14:textId="3DA38F74" w:rsidR="00101E41" w:rsidRPr="00AC796C" w:rsidRDefault="00101E41" w:rsidP="00101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CRP</w:t>
            </w:r>
          </w:p>
        </w:tc>
        <w:tc>
          <w:tcPr>
            <w:tcW w:w="3441" w:type="dxa"/>
          </w:tcPr>
          <w:p w14:paraId="24CF87B6" w14:textId="2DB1AA75" w:rsidR="00101E41" w:rsidRPr="00101E41" w:rsidRDefault="00101E41" w:rsidP="00101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01E41">
              <w:rPr>
                <w:rFonts w:ascii="Times New Roman" w:eastAsia="Arial" w:hAnsi="Times New Roman" w:cs="Times New Roman"/>
                <w:color w:val="000000"/>
              </w:rPr>
              <w:t>1.26 (0.73, 2.55)</w:t>
            </w:r>
          </w:p>
        </w:tc>
        <w:tc>
          <w:tcPr>
            <w:tcW w:w="2632" w:type="dxa"/>
          </w:tcPr>
          <w:p w14:paraId="489605A4" w14:textId="13E50CD2" w:rsidR="00101E41" w:rsidRPr="00101E41" w:rsidRDefault="00101E41" w:rsidP="00101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01E41">
              <w:rPr>
                <w:rFonts w:ascii="Times New Roman" w:eastAsia="Arial" w:hAnsi="Times New Roman" w:cs="Times New Roman"/>
                <w:color w:val="000000"/>
              </w:rPr>
              <w:t>1.26 (0.74, 2.33)</w:t>
            </w:r>
          </w:p>
        </w:tc>
        <w:tc>
          <w:tcPr>
            <w:tcW w:w="2631" w:type="dxa"/>
          </w:tcPr>
          <w:p w14:paraId="3E634B15" w14:textId="55297E3F" w:rsidR="00101E41" w:rsidRPr="00101E41" w:rsidRDefault="00101E41" w:rsidP="00101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01E41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</w:tr>
      <w:tr w:rsidR="00101E41" w:rsidRPr="00AC796C" w14:paraId="3BE944E7" w14:textId="77777777" w:rsidTr="00AC796C">
        <w:trPr>
          <w:trHeight w:val="455"/>
        </w:trPr>
        <w:tc>
          <w:tcPr>
            <w:tcW w:w="5062" w:type="dxa"/>
          </w:tcPr>
          <w:p w14:paraId="62ED67F5" w14:textId="330CC55D" w:rsidR="00101E41" w:rsidRPr="00AC796C" w:rsidRDefault="00101E41" w:rsidP="00101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3441" w:type="dxa"/>
          </w:tcPr>
          <w:p w14:paraId="48BA1E9C" w14:textId="77777777" w:rsidR="00101E41" w:rsidRPr="00AC796C" w:rsidRDefault="00101E41" w:rsidP="00101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07 (14%)</w:t>
            </w:r>
          </w:p>
        </w:tc>
        <w:tc>
          <w:tcPr>
            <w:tcW w:w="2632" w:type="dxa"/>
          </w:tcPr>
          <w:p w14:paraId="27352323" w14:textId="77777777" w:rsidR="00101E41" w:rsidRPr="00AC796C" w:rsidRDefault="00101E41" w:rsidP="00101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02 (16%)</w:t>
            </w:r>
          </w:p>
        </w:tc>
        <w:tc>
          <w:tcPr>
            <w:tcW w:w="2631" w:type="dxa"/>
          </w:tcPr>
          <w:p w14:paraId="3C91AEBC" w14:textId="77777777" w:rsidR="00101E41" w:rsidRPr="00AC796C" w:rsidRDefault="00101E41" w:rsidP="00101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6</w:t>
            </w:r>
          </w:p>
        </w:tc>
      </w:tr>
    </w:tbl>
    <w:p w14:paraId="56BB995B" w14:textId="77777777" w:rsidR="00AC796C" w:rsidRPr="00AC796C" w:rsidRDefault="00AC796C" w:rsidP="00AC796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Arial" w:hAnsi="Times New Roman" w:cs="Times New Roman"/>
          <w:color w:val="000000"/>
          <w:lang w:val="en-US"/>
        </w:rPr>
      </w:pPr>
      <w:r w:rsidRPr="00AC796C">
        <w:rPr>
          <w:rFonts w:ascii="Times New Roman" w:eastAsia="Arial" w:hAnsi="Times New Roman" w:cs="Times New Roman"/>
          <w:color w:val="000000"/>
          <w:vertAlign w:val="superscript"/>
          <w:lang w:val="en-US"/>
        </w:rPr>
        <w:t>1</w:t>
      </w:r>
      <w:r w:rsidRPr="00AC796C">
        <w:rPr>
          <w:rFonts w:ascii="Times New Roman" w:eastAsia="Arial" w:hAnsi="Times New Roman" w:cs="Times New Roman"/>
          <w:color w:val="000000"/>
          <w:lang w:val="en-US"/>
        </w:rPr>
        <w:t>Median (Q1, Q3); n (%)</w:t>
      </w:r>
    </w:p>
    <w:p w14:paraId="343E57D0" w14:textId="75F72D3E" w:rsidR="00AC796C" w:rsidRDefault="00AC796C" w:rsidP="00AC796C">
      <w:pPr>
        <w:rPr>
          <w:lang w:val="en-US"/>
        </w:rPr>
      </w:pPr>
      <w:r w:rsidRPr="00AC796C">
        <w:rPr>
          <w:rFonts w:ascii="Times New Roman" w:eastAsia="Arial" w:hAnsi="Times New Roman" w:cs="Times New Roman"/>
          <w:color w:val="000000"/>
          <w:vertAlign w:val="superscript"/>
          <w:lang w:val="en-US"/>
        </w:rPr>
        <w:t>2</w:t>
      </w:r>
      <w:r w:rsidRPr="00AC796C">
        <w:rPr>
          <w:rFonts w:ascii="Times New Roman" w:eastAsia="Arial" w:hAnsi="Times New Roman" w:cs="Times New Roman"/>
          <w:color w:val="000000"/>
          <w:lang w:val="en-US"/>
        </w:rPr>
        <w:t>Wilcoxon rank sum test; Pearson's Chi-squared test</w:t>
      </w:r>
    </w:p>
    <w:p w14:paraId="75F8E975" w14:textId="586BA24D" w:rsidR="00AC796C" w:rsidRPr="00AC796C" w:rsidRDefault="00AC796C" w:rsidP="00AC796C">
      <w:pPr>
        <w:rPr>
          <w:lang w:val="en-US"/>
        </w:rPr>
      </w:pPr>
      <w:r w:rsidRPr="00AC796C">
        <w:rPr>
          <w:lang w:val="en-US"/>
        </w:rPr>
        <w:br w:type="page"/>
      </w:r>
    </w:p>
    <w:p w14:paraId="692129BC" w14:textId="43FFC7F9" w:rsidR="00AC796C" w:rsidRPr="00AC796C" w:rsidRDefault="00AC796C" w:rsidP="00AC796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Pr="00AC796C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9. Sensitivity analyses</w:t>
      </w:r>
      <w:r w:rsidRPr="00AC796C">
        <w:rPr>
          <w:rFonts w:ascii="Times New Roman" w:hAnsi="Times New Roman" w:cs="Times New Roman"/>
          <w:lang w:val="en-US"/>
        </w:rPr>
        <w:t xml:space="preserve"> compar</w:t>
      </w:r>
      <w:r>
        <w:rPr>
          <w:rFonts w:ascii="Times New Roman" w:hAnsi="Times New Roman" w:cs="Times New Roman"/>
          <w:lang w:val="en-US"/>
        </w:rPr>
        <w:t>ing</w:t>
      </w:r>
      <w:r w:rsidRPr="00AC796C">
        <w:rPr>
          <w:rFonts w:ascii="Times New Roman" w:hAnsi="Times New Roman" w:cs="Times New Roman"/>
          <w:lang w:val="en-US"/>
        </w:rPr>
        <w:t xml:space="preserve"> those with missing values in AMS with those </w:t>
      </w:r>
      <w:r>
        <w:rPr>
          <w:rFonts w:ascii="Times New Roman" w:hAnsi="Times New Roman" w:cs="Times New Roman"/>
          <w:lang w:val="en-US"/>
        </w:rPr>
        <w:t>with missing data on AMS.</w:t>
      </w:r>
    </w:p>
    <w:p w14:paraId="384AF148" w14:textId="77777777" w:rsidR="00AC796C" w:rsidRPr="00AC796C" w:rsidRDefault="00AC796C" w:rsidP="00AC796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4493"/>
        <w:gridCol w:w="3583"/>
        <w:gridCol w:w="3583"/>
        <w:gridCol w:w="2091"/>
      </w:tblGrid>
      <w:tr w:rsidR="00AC796C" w:rsidRPr="00AC796C" w14:paraId="64F0C6CF" w14:textId="77777777" w:rsidTr="00AC796C">
        <w:trPr>
          <w:trHeight w:val="902"/>
        </w:trPr>
        <w:tc>
          <w:tcPr>
            <w:tcW w:w="4493" w:type="dxa"/>
          </w:tcPr>
          <w:p w14:paraId="2E1724C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3583" w:type="dxa"/>
          </w:tcPr>
          <w:p w14:paraId="48EAED63" w14:textId="1D4697B3" w:rsidR="00AC796C" w:rsidRPr="009D52AD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proofErr w:type="gramStart"/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0  (</w:t>
            </w:r>
            <w:proofErr w:type="gramEnd"/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missing data on AMS)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br/>
              <w:t>N = 67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3583" w:type="dxa"/>
          </w:tcPr>
          <w:p w14:paraId="77A1DBE8" w14:textId="77777777" w:rsidR="00AC796C" w:rsidRPr="009D52AD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 xml:space="preserve">1  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br/>
              <w:t>N = 590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091" w:type="dxa"/>
          </w:tcPr>
          <w:p w14:paraId="177E5788" w14:textId="77777777" w:rsidR="00AC796C" w:rsidRPr="009D52AD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</w:pPr>
            <w:r w:rsidRPr="009D52AD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p-value</w:t>
            </w:r>
            <w:r w:rsidRPr="009D52AD">
              <w:rPr>
                <w:rFonts w:ascii="Times New Roman" w:eastAsia="Arial" w:hAnsi="Times New Roman" w:cs="Times New Roman"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AC796C" w:rsidRPr="00AC796C" w14:paraId="0930BA9B" w14:textId="77777777" w:rsidTr="00AC796C">
        <w:trPr>
          <w:trHeight w:val="476"/>
        </w:trPr>
        <w:tc>
          <w:tcPr>
            <w:tcW w:w="4493" w:type="dxa"/>
          </w:tcPr>
          <w:p w14:paraId="0407DB34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proofErr w:type="spellStart"/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ageyr</w:t>
            </w:r>
            <w:proofErr w:type="spellEnd"/>
          </w:p>
        </w:tc>
        <w:tc>
          <w:tcPr>
            <w:tcW w:w="3583" w:type="dxa"/>
          </w:tcPr>
          <w:p w14:paraId="3C7111D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57 (45, 67)</w:t>
            </w:r>
          </w:p>
        </w:tc>
        <w:tc>
          <w:tcPr>
            <w:tcW w:w="3583" w:type="dxa"/>
          </w:tcPr>
          <w:p w14:paraId="58C7190F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47 (39, 57)</w:t>
            </w:r>
          </w:p>
        </w:tc>
        <w:tc>
          <w:tcPr>
            <w:tcW w:w="2091" w:type="dxa"/>
          </w:tcPr>
          <w:p w14:paraId="6919431E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AC796C" w:rsidRPr="00AC796C" w14:paraId="11DF586A" w14:textId="77777777" w:rsidTr="00AC796C">
        <w:trPr>
          <w:trHeight w:val="476"/>
        </w:trPr>
        <w:tc>
          <w:tcPr>
            <w:tcW w:w="4493" w:type="dxa"/>
          </w:tcPr>
          <w:p w14:paraId="2D73849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proofErr w:type="spellStart"/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bmi</w:t>
            </w:r>
            <w:proofErr w:type="spellEnd"/>
          </w:p>
        </w:tc>
        <w:tc>
          <w:tcPr>
            <w:tcW w:w="3583" w:type="dxa"/>
          </w:tcPr>
          <w:p w14:paraId="43B20B6A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7.4 (25.0, 29.0)</w:t>
            </w:r>
          </w:p>
        </w:tc>
        <w:tc>
          <w:tcPr>
            <w:tcW w:w="3583" w:type="dxa"/>
          </w:tcPr>
          <w:p w14:paraId="206CBFB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6.4 (24.5, 28.8)</w:t>
            </w:r>
          </w:p>
        </w:tc>
        <w:tc>
          <w:tcPr>
            <w:tcW w:w="2091" w:type="dxa"/>
          </w:tcPr>
          <w:p w14:paraId="0702CF8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3</w:t>
            </w:r>
          </w:p>
        </w:tc>
      </w:tr>
      <w:tr w:rsidR="00AC796C" w:rsidRPr="00AC796C" w14:paraId="7FB9303E" w14:textId="77777777" w:rsidTr="00AC796C">
        <w:trPr>
          <w:trHeight w:val="476"/>
        </w:trPr>
        <w:tc>
          <w:tcPr>
            <w:tcW w:w="4493" w:type="dxa"/>
          </w:tcPr>
          <w:p w14:paraId="404F981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proofErr w:type="spellStart"/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whr</w:t>
            </w:r>
            <w:proofErr w:type="spellEnd"/>
          </w:p>
        </w:tc>
        <w:tc>
          <w:tcPr>
            <w:tcW w:w="3583" w:type="dxa"/>
          </w:tcPr>
          <w:p w14:paraId="488ADCC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96 (0.89, 0.99)</w:t>
            </w:r>
          </w:p>
        </w:tc>
        <w:tc>
          <w:tcPr>
            <w:tcW w:w="3583" w:type="dxa"/>
          </w:tcPr>
          <w:p w14:paraId="1243EAFA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94 (0.90, 0.98)</w:t>
            </w:r>
          </w:p>
        </w:tc>
        <w:tc>
          <w:tcPr>
            <w:tcW w:w="2091" w:type="dxa"/>
          </w:tcPr>
          <w:p w14:paraId="529A2CE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3</w:t>
            </w:r>
          </w:p>
        </w:tc>
      </w:tr>
      <w:tr w:rsidR="00AC796C" w:rsidRPr="00AC796C" w14:paraId="5E93D6FF" w14:textId="77777777" w:rsidTr="00AC796C">
        <w:trPr>
          <w:trHeight w:val="476"/>
        </w:trPr>
        <w:tc>
          <w:tcPr>
            <w:tcW w:w="4493" w:type="dxa"/>
          </w:tcPr>
          <w:p w14:paraId="7E7CBFAB" w14:textId="7F3E65EA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Leisure Time Physical Activity</w:t>
            </w:r>
          </w:p>
        </w:tc>
        <w:tc>
          <w:tcPr>
            <w:tcW w:w="3583" w:type="dxa"/>
          </w:tcPr>
          <w:p w14:paraId="12D1FAC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3583" w:type="dxa"/>
          </w:tcPr>
          <w:p w14:paraId="1C8EA7A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2091" w:type="dxa"/>
          </w:tcPr>
          <w:p w14:paraId="27C22861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018</w:t>
            </w:r>
          </w:p>
        </w:tc>
      </w:tr>
      <w:tr w:rsidR="00AC796C" w:rsidRPr="00AC796C" w14:paraId="1D793BAC" w14:textId="77777777" w:rsidTr="00AC796C">
        <w:trPr>
          <w:trHeight w:val="463"/>
        </w:trPr>
        <w:tc>
          <w:tcPr>
            <w:tcW w:w="4493" w:type="dxa"/>
          </w:tcPr>
          <w:p w14:paraId="68ABD298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583" w:type="dxa"/>
          </w:tcPr>
          <w:p w14:paraId="22BB08E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2 (18%)</w:t>
            </w:r>
          </w:p>
        </w:tc>
        <w:tc>
          <w:tcPr>
            <w:tcW w:w="3583" w:type="dxa"/>
          </w:tcPr>
          <w:p w14:paraId="7C507CA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40 (7.0%)</w:t>
            </w:r>
          </w:p>
        </w:tc>
        <w:tc>
          <w:tcPr>
            <w:tcW w:w="2091" w:type="dxa"/>
          </w:tcPr>
          <w:p w14:paraId="36CACF23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2DF7C74D" w14:textId="77777777" w:rsidTr="00AC796C">
        <w:trPr>
          <w:trHeight w:val="476"/>
        </w:trPr>
        <w:tc>
          <w:tcPr>
            <w:tcW w:w="4493" w:type="dxa"/>
          </w:tcPr>
          <w:p w14:paraId="4EF2F3A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583" w:type="dxa"/>
          </w:tcPr>
          <w:p w14:paraId="597B048B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9 (45%)</w:t>
            </w:r>
          </w:p>
        </w:tc>
        <w:tc>
          <w:tcPr>
            <w:tcW w:w="3583" w:type="dxa"/>
          </w:tcPr>
          <w:p w14:paraId="5F6A3A63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09 (54%)</w:t>
            </w:r>
          </w:p>
        </w:tc>
        <w:tc>
          <w:tcPr>
            <w:tcW w:w="2091" w:type="dxa"/>
          </w:tcPr>
          <w:p w14:paraId="094EC567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7DE55CC6" w14:textId="77777777" w:rsidTr="00AC796C">
        <w:trPr>
          <w:trHeight w:val="476"/>
        </w:trPr>
        <w:tc>
          <w:tcPr>
            <w:tcW w:w="4493" w:type="dxa"/>
          </w:tcPr>
          <w:p w14:paraId="15A5A85F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583" w:type="dxa"/>
          </w:tcPr>
          <w:p w14:paraId="0F38FE5C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1 (32%)</w:t>
            </w:r>
          </w:p>
        </w:tc>
        <w:tc>
          <w:tcPr>
            <w:tcW w:w="3583" w:type="dxa"/>
          </w:tcPr>
          <w:p w14:paraId="1882CB98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03 (36%)</w:t>
            </w:r>
          </w:p>
        </w:tc>
        <w:tc>
          <w:tcPr>
            <w:tcW w:w="2091" w:type="dxa"/>
          </w:tcPr>
          <w:p w14:paraId="6CC9343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0CD6A6EE" w14:textId="77777777" w:rsidTr="00AC796C">
        <w:trPr>
          <w:trHeight w:val="476"/>
        </w:trPr>
        <w:tc>
          <w:tcPr>
            <w:tcW w:w="4493" w:type="dxa"/>
          </w:tcPr>
          <w:p w14:paraId="632511B0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583" w:type="dxa"/>
          </w:tcPr>
          <w:p w14:paraId="20246D3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 (4.6%)</w:t>
            </w:r>
          </w:p>
        </w:tc>
        <w:tc>
          <w:tcPr>
            <w:tcW w:w="3583" w:type="dxa"/>
          </w:tcPr>
          <w:p w14:paraId="307EE6D8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8 (3.2%)</w:t>
            </w:r>
          </w:p>
        </w:tc>
        <w:tc>
          <w:tcPr>
            <w:tcW w:w="2091" w:type="dxa"/>
          </w:tcPr>
          <w:p w14:paraId="0F6ABCB8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5F0B8230" w14:textId="77777777" w:rsidTr="00AC796C">
        <w:trPr>
          <w:trHeight w:val="476"/>
        </w:trPr>
        <w:tc>
          <w:tcPr>
            <w:tcW w:w="4493" w:type="dxa"/>
          </w:tcPr>
          <w:p w14:paraId="21CEA1E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3583" w:type="dxa"/>
          </w:tcPr>
          <w:p w14:paraId="0F25B931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583" w:type="dxa"/>
          </w:tcPr>
          <w:p w14:paraId="353E4EF7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2091" w:type="dxa"/>
          </w:tcPr>
          <w:p w14:paraId="32681C1E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6861C128" w14:textId="77777777" w:rsidTr="00AC796C">
        <w:trPr>
          <w:trHeight w:val="463"/>
        </w:trPr>
        <w:tc>
          <w:tcPr>
            <w:tcW w:w="4493" w:type="dxa"/>
          </w:tcPr>
          <w:p w14:paraId="578E5CBA" w14:textId="40EFA4C2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Smoking</w:t>
            </w:r>
          </w:p>
        </w:tc>
        <w:tc>
          <w:tcPr>
            <w:tcW w:w="3583" w:type="dxa"/>
          </w:tcPr>
          <w:p w14:paraId="0B883DF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3583" w:type="dxa"/>
          </w:tcPr>
          <w:p w14:paraId="04BED467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2091" w:type="dxa"/>
          </w:tcPr>
          <w:p w14:paraId="27E71D74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011</w:t>
            </w:r>
          </w:p>
        </w:tc>
      </w:tr>
      <w:tr w:rsidR="00AC796C" w:rsidRPr="00AC796C" w14:paraId="7DC25125" w14:textId="77777777" w:rsidTr="00AC796C">
        <w:trPr>
          <w:trHeight w:val="476"/>
        </w:trPr>
        <w:tc>
          <w:tcPr>
            <w:tcW w:w="4493" w:type="dxa"/>
          </w:tcPr>
          <w:p w14:paraId="093C0974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583" w:type="dxa"/>
          </w:tcPr>
          <w:p w14:paraId="5F436C8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1 (46%)</w:t>
            </w:r>
          </w:p>
        </w:tc>
        <w:tc>
          <w:tcPr>
            <w:tcW w:w="3583" w:type="dxa"/>
          </w:tcPr>
          <w:p w14:paraId="38A7322A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86 (48%)</w:t>
            </w:r>
          </w:p>
        </w:tc>
        <w:tc>
          <w:tcPr>
            <w:tcW w:w="2091" w:type="dxa"/>
          </w:tcPr>
          <w:p w14:paraId="013C34C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096CDAB4" w14:textId="77777777" w:rsidTr="00AC796C">
        <w:trPr>
          <w:trHeight w:val="476"/>
        </w:trPr>
        <w:tc>
          <w:tcPr>
            <w:tcW w:w="4493" w:type="dxa"/>
          </w:tcPr>
          <w:p w14:paraId="22AFECE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583" w:type="dxa"/>
          </w:tcPr>
          <w:p w14:paraId="521F637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9 (28%)</w:t>
            </w:r>
          </w:p>
        </w:tc>
        <w:tc>
          <w:tcPr>
            <w:tcW w:w="3583" w:type="dxa"/>
          </w:tcPr>
          <w:p w14:paraId="193752A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30 (39%)</w:t>
            </w:r>
          </w:p>
        </w:tc>
        <w:tc>
          <w:tcPr>
            <w:tcW w:w="2091" w:type="dxa"/>
          </w:tcPr>
          <w:p w14:paraId="7A6B822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2B998B78" w14:textId="77777777" w:rsidTr="00AC796C">
        <w:trPr>
          <w:trHeight w:val="476"/>
        </w:trPr>
        <w:tc>
          <w:tcPr>
            <w:tcW w:w="4493" w:type="dxa"/>
          </w:tcPr>
          <w:p w14:paraId="300ED84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583" w:type="dxa"/>
          </w:tcPr>
          <w:p w14:paraId="448BC7B3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7 (25%)</w:t>
            </w:r>
          </w:p>
        </w:tc>
        <w:tc>
          <w:tcPr>
            <w:tcW w:w="3583" w:type="dxa"/>
          </w:tcPr>
          <w:p w14:paraId="417908C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74 (13%)</w:t>
            </w:r>
          </w:p>
        </w:tc>
        <w:tc>
          <w:tcPr>
            <w:tcW w:w="2091" w:type="dxa"/>
          </w:tcPr>
          <w:p w14:paraId="5B537417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4E30AD3D" w14:textId="77777777" w:rsidTr="00AC796C">
        <w:trPr>
          <w:trHeight w:val="476"/>
        </w:trPr>
        <w:tc>
          <w:tcPr>
            <w:tcW w:w="4493" w:type="dxa"/>
          </w:tcPr>
          <w:p w14:paraId="3C8850C3" w14:textId="38F3D61F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Alcohol Consumption</w:t>
            </w:r>
          </w:p>
        </w:tc>
        <w:tc>
          <w:tcPr>
            <w:tcW w:w="3583" w:type="dxa"/>
          </w:tcPr>
          <w:p w14:paraId="548F1E5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5 (0, 34)</w:t>
            </w:r>
          </w:p>
        </w:tc>
        <w:tc>
          <w:tcPr>
            <w:tcW w:w="3583" w:type="dxa"/>
          </w:tcPr>
          <w:p w14:paraId="118B8663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9 (15, 78)</w:t>
            </w:r>
          </w:p>
        </w:tc>
        <w:tc>
          <w:tcPr>
            <w:tcW w:w="2091" w:type="dxa"/>
          </w:tcPr>
          <w:p w14:paraId="30AF3FD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AC796C" w:rsidRPr="00AC796C" w14:paraId="7CC45394" w14:textId="77777777" w:rsidTr="00AC796C">
        <w:trPr>
          <w:trHeight w:val="463"/>
        </w:trPr>
        <w:tc>
          <w:tcPr>
            <w:tcW w:w="4493" w:type="dxa"/>
          </w:tcPr>
          <w:p w14:paraId="3C72D55A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3583" w:type="dxa"/>
          </w:tcPr>
          <w:p w14:paraId="1C6FAF8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583" w:type="dxa"/>
          </w:tcPr>
          <w:p w14:paraId="03AD424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2091" w:type="dxa"/>
          </w:tcPr>
          <w:p w14:paraId="28D48A24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49F5C8AE" w14:textId="77777777" w:rsidTr="00AC796C">
        <w:trPr>
          <w:trHeight w:val="476"/>
        </w:trPr>
        <w:tc>
          <w:tcPr>
            <w:tcW w:w="4493" w:type="dxa"/>
          </w:tcPr>
          <w:p w14:paraId="12C74011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SHBG</w:t>
            </w:r>
          </w:p>
        </w:tc>
        <w:tc>
          <w:tcPr>
            <w:tcW w:w="3583" w:type="dxa"/>
          </w:tcPr>
          <w:p w14:paraId="00F183DA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4 (26, 44)</w:t>
            </w:r>
          </w:p>
        </w:tc>
        <w:tc>
          <w:tcPr>
            <w:tcW w:w="3583" w:type="dxa"/>
          </w:tcPr>
          <w:p w14:paraId="4C5BF41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1 (23, 38)</w:t>
            </w:r>
          </w:p>
        </w:tc>
        <w:tc>
          <w:tcPr>
            <w:tcW w:w="2091" w:type="dxa"/>
          </w:tcPr>
          <w:p w14:paraId="7EB03BDF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023</w:t>
            </w:r>
          </w:p>
        </w:tc>
      </w:tr>
      <w:tr w:rsidR="00AC796C" w:rsidRPr="00AC796C" w14:paraId="03C3ED0F" w14:textId="77777777" w:rsidTr="00AC796C">
        <w:trPr>
          <w:trHeight w:val="476"/>
        </w:trPr>
        <w:tc>
          <w:tcPr>
            <w:tcW w:w="4493" w:type="dxa"/>
          </w:tcPr>
          <w:p w14:paraId="75209FF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3583" w:type="dxa"/>
          </w:tcPr>
          <w:p w14:paraId="7FA6928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83" w:type="dxa"/>
          </w:tcPr>
          <w:p w14:paraId="344F911E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091" w:type="dxa"/>
          </w:tcPr>
          <w:p w14:paraId="6B7F0A88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65051BAD" w14:textId="77777777" w:rsidTr="00AC796C">
        <w:trPr>
          <w:trHeight w:val="463"/>
        </w:trPr>
        <w:tc>
          <w:tcPr>
            <w:tcW w:w="4493" w:type="dxa"/>
          </w:tcPr>
          <w:p w14:paraId="78543B5F" w14:textId="6E4F4564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Hyperlipidemia</w:t>
            </w:r>
          </w:p>
        </w:tc>
        <w:tc>
          <w:tcPr>
            <w:tcW w:w="3583" w:type="dxa"/>
          </w:tcPr>
          <w:p w14:paraId="5276A139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0 (15%)</w:t>
            </w:r>
          </w:p>
        </w:tc>
        <w:tc>
          <w:tcPr>
            <w:tcW w:w="3583" w:type="dxa"/>
          </w:tcPr>
          <w:p w14:paraId="2C13EF5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46 (7.8%)</w:t>
            </w:r>
          </w:p>
        </w:tc>
        <w:tc>
          <w:tcPr>
            <w:tcW w:w="2091" w:type="dxa"/>
          </w:tcPr>
          <w:p w14:paraId="13D171B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044</w:t>
            </w:r>
          </w:p>
        </w:tc>
      </w:tr>
      <w:tr w:rsidR="00AC796C" w:rsidRPr="00AC796C" w14:paraId="3F702BBE" w14:textId="77777777" w:rsidTr="00AC796C">
        <w:trPr>
          <w:trHeight w:val="476"/>
        </w:trPr>
        <w:tc>
          <w:tcPr>
            <w:tcW w:w="4493" w:type="dxa"/>
          </w:tcPr>
          <w:p w14:paraId="1003A8A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3583" w:type="dxa"/>
          </w:tcPr>
          <w:p w14:paraId="776991E3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3583" w:type="dxa"/>
          </w:tcPr>
          <w:p w14:paraId="280EAA67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091" w:type="dxa"/>
          </w:tcPr>
          <w:p w14:paraId="55ABEB5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7387FFE4" w14:textId="77777777" w:rsidTr="00AC796C">
        <w:trPr>
          <w:trHeight w:val="476"/>
        </w:trPr>
        <w:tc>
          <w:tcPr>
            <w:tcW w:w="4493" w:type="dxa"/>
          </w:tcPr>
          <w:p w14:paraId="4D4AE845" w14:textId="3F6E357F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Diabetes Mellitus 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Typ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2</w:t>
            </w:r>
          </w:p>
        </w:tc>
        <w:tc>
          <w:tcPr>
            <w:tcW w:w="3583" w:type="dxa"/>
          </w:tcPr>
          <w:p w14:paraId="4DBD8D83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3583" w:type="dxa"/>
          </w:tcPr>
          <w:p w14:paraId="7BEAAA63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  <w:tc>
          <w:tcPr>
            <w:tcW w:w="2091" w:type="dxa"/>
          </w:tcPr>
          <w:p w14:paraId="749782F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AC796C" w:rsidRPr="00AC796C" w14:paraId="0697904F" w14:textId="77777777" w:rsidTr="00AC796C">
        <w:trPr>
          <w:trHeight w:val="476"/>
        </w:trPr>
        <w:tc>
          <w:tcPr>
            <w:tcW w:w="4493" w:type="dxa"/>
          </w:tcPr>
          <w:p w14:paraId="4370B6A7" w14:textId="1248C6CD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( no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diabetes)</w:t>
            </w:r>
          </w:p>
        </w:tc>
        <w:tc>
          <w:tcPr>
            <w:tcW w:w="3583" w:type="dxa"/>
          </w:tcPr>
          <w:p w14:paraId="561C0300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56 (84%)</w:t>
            </w:r>
          </w:p>
        </w:tc>
        <w:tc>
          <w:tcPr>
            <w:tcW w:w="3583" w:type="dxa"/>
          </w:tcPr>
          <w:p w14:paraId="0BAC0B24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566 (96%)</w:t>
            </w:r>
          </w:p>
        </w:tc>
        <w:tc>
          <w:tcPr>
            <w:tcW w:w="2091" w:type="dxa"/>
          </w:tcPr>
          <w:p w14:paraId="62342C62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235B600E" w14:textId="77777777" w:rsidTr="00AC796C">
        <w:trPr>
          <w:trHeight w:val="476"/>
        </w:trPr>
        <w:tc>
          <w:tcPr>
            <w:tcW w:w="4493" w:type="dxa"/>
          </w:tcPr>
          <w:p w14:paraId="7F87DEF8" w14:textId="4A9DB84F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(diabetes)</w:t>
            </w:r>
          </w:p>
        </w:tc>
        <w:tc>
          <w:tcPr>
            <w:tcW w:w="3583" w:type="dxa"/>
          </w:tcPr>
          <w:p w14:paraId="1A81B9BF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1 (16%)</w:t>
            </w:r>
          </w:p>
        </w:tc>
        <w:tc>
          <w:tcPr>
            <w:tcW w:w="3583" w:type="dxa"/>
          </w:tcPr>
          <w:p w14:paraId="7DBF8C34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24 (4.1%)</w:t>
            </w:r>
          </w:p>
        </w:tc>
        <w:tc>
          <w:tcPr>
            <w:tcW w:w="2091" w:type="dxa"/>
          </w:tcPr>
          <w:p w14:paraId="3872B375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</w:p>
        </w:tc>
      </w:tr>
      <w:tr w:rsidR="00AC796C" w:rsidRPr="00AC796C" w14:paraId="1AA0B314" w14:textId="77777777" w:rsidTr="00AC796C">
        <w:trPr>
          <w:trHeight w:val="463"/>
        </w:trPr>
        <w:tc>
          <w:tcPr>
            <w:tcW w:w="4493" w:type="dxa"/>
          </w:tcPr>
          <w:p w14:paraId="0380B6AE" w14:textId="74F41308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Hypertension</w:t>
            </w:r>
          </w:p>
        </w:tc>
        <w:tc>
          <w:tcPr>
            <w:tcW w:w="3583" w:type="dxa"/>
          </w:tcPr>
          <w:p w14:paraId="7BECF08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15 (22%)</w:t>
            </w:r>
          </w:p>
        </w:tc>
        <w:tc>
          <w:tcPr>
            <w:tcW w:w="3583" w:type="dxa"/>
          </w:tcPr>
          <w:p w14:paraId="4BD4312D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87 (15%)</w:t>
            </w:r>
          </w:p>
        </w:tc>
        <w:tc>
          <w:tcPr>
            <w:tcW w:w="2091" w:type="dxa"/>
          </w:tcPr>
          <w:p w14:paraId="266F65CA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0.10</w:t>
            </w:r>
          </w:p>
        </w:tc>
      </w:tr>
      <w:tr w:rsidR="00AC796C" w:rsidRPr="00AC796C" w14:paraId="5E5A3729" w14:textId="77777777" w:rsidTr="00AC796C">
        <w:trPr>
          <w:trHeight w:val="476"/>
        </w:trPr>
        <w:tc>
          <w:tcPr>
            <w:tcW w:w="13750" w:type="dxa"/>
            <w:gridSpan w:val="4"/>
          </w:tcPr>
          <w:p w14:paraId="2202BEB0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1</w:t>
            </w: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Median (Q1, Q3); n (%)</w:t>
            </w:r>
          </w:p>
        </w:tc>
      </w:tr>
      <w:tr w:rsidR="00AC796C" w:rsidRPr="00AC796C" w14:paraId="7A9DF9B1" w14:textId="77777777" w:rsidTr="00AC796C">
        <w:trPr>
          <w:trHeight w:val="476"/>
        </w:trPr>
        <w:tc>
          <w:tcPr>
            <w:tcW w:w="13750" w:type="dxa"/>
            <w:gridSpan w:val="4"/>
          </w:tcPr>
          <w:p w14:paraId="4602F5D6" w14:textId="77777777" w:rsidR="00AC796C" w:rsidRPr="00AC796C" w:rsidRDefault="00AC796C" w:rsidP="00A869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AC796C"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AC796C">
              <w:rPr>
                <w:rFonts w:ascii="Times New Roman" w:eastAsia="Arial" w:hAnsi="Times New Roman" w:cs="Times New Roman"/>
                <w:color w:val="000000"/>
                <w:lang w:val="en-US"/>
              </w:rPr>
              <w:t>Wilcoxon rank sum test; Fisher's exact test; Pearson's Chi-squared test</w:t>
            </w:r>
          </w:p>
        </w:tc>
      </w:tr>
    </w:tbl>
    <w:p w14:paraId="41FCB87D" w14:textId="77777777" w:rsidR="000B5C4E" w:rsidRPr="00AC796C" w:rsidRDefault="000B5C4E" w:rsidP="00561113">
      <w:pPr>
        <w:pStyle w:val="NormalWeb"/>
        <w:rPr>
          <w:lang w:val="en-US"/>
        </w:rPr>
      </w:pPr>
    </w:p>
    <w:p w14:paraId="5208D560" w14:textId="77777777" w:rsidR="000B5C4E" w:rsidRPr="00AC796C" w:rsidRDefault="000B5C4E" w:rsidP="00561113">
      <w:pPr>
        <w:pStyle w:val="NormalWeb"/>
        <w:rPr>
          <w:lang w:val="en-US"/>
        </w:rPr>
      </w:pPr>
    </w:p>
    <w:p w14:paraId="5B69C184" w14:textId="77777777" w:rsidR="000B5C4E" w:rsidRPr="00AC796C" w:rsidRDefault="000B5C4E" w:rsidP="00561113">
      <w:pPr>
        <w:pStyle w:val="NormalWeb"/>
        <w:rPr>
          <w:lang w:val="en-US"/>
        </w:rPr>
      </w:pPr>
    </w:p>
    <w:p w14:paraId="2AA1732E" w14:textId="77777777" w:rsidR="000B5C4E" w:rsidRPr="00AC796C" w:rsidRDefault="000B5C4E" w:rsidP="00561113">
      <w:pPr>
        <w:pStyle w:val="NormalWeb"/>
        <w:rPr>
          <w:lang w:val="en-US"/>
        </w:rPr>
      </w:pPr>
    </w:p>
    <w:p w14:paraId="56B68033" w14:textId="77777777" w:rsidR="000B5C4E" w:rsidRPr="00AC796C" w:rsidRDefault="000B5C4E" w:rsidP="00561113">
      <w:pPr>
        <w:pStyle w:val="NormalWeb"/>
        <w:rPr>
          <w:lang w:val="en-US"/>
        </w:rPr>
      </w:pPr>
    </w:p>
    <w:p w14:paraId="4EF12379" w14:textId="77777777" w:rsidR="000B5C4E" w:rsidRDefault="000B5C4E" w:rsidP="00561113">
      <w:pPr>
        <w:pStyle w:val="NormalWeb"/>
        <w:rPr>
          <w:lang w:val="en-US"/>
        </w:rPr>
      </w:pPr>
    </w:p>
    <w:p w14:paraId="3AFFF22B" w14:textId="77777777" w:rsidR="00AC796C" w:rsidRPr="00AC796C" w:rsidRDefault="00AC796C" w:rsidP="00561113">
      <w:pPr>
        <w:pStyle w:val="NormalWeb"/>
        <w:rPr>
          <w:lang w:val="en-US"/>
        </w:rPr>
      </w:pPr>
    </w:p>
    <w:p w14:paraId="3AA58CF5" w14:textId="10AEA317" w:rsidR="00524EE7" w:rsidRPr="00F038E1" w:rsidRDefault="00561113" w:rsidP="00524EE7">
      <w:pPr>
        <w:spacing w:before="100" w:beforeAutospacing="1" w:after="100" w:afterAutospacing="1"/>
        <w:rPr>
          <w:color w:val="000000"/>
          <w:lang w:val="en-US"/>
        </w:rPr>
      </w:pPr>
      <w:r w:rsidRPr="00524EE7">
        <w:rPr>
          <w:rFonts w:ascii="Times New Roman" w:hAnsi="Times New Roman" w:cs="Times New Roman"/>
          <w:lang w:val="en-US"/>
        </w:rPr>
        <w:lastRenderedPageBreak/>
        <w:t xml:space="preserve">Supplementary Figure 1. </w:t>
      </w:r>
      <w:r w:rsidRPr="00524EE7">
        <w:rPr>
          <w:rFonts w:ascii="Times New Roman" w:hAnsi="Times New Roman" w:cs="Times New Roman"/>
          <w:color w:val="000000"/>
          <w:lang w:val="en-US"/>
        </w:rPr>
        <w:t>Comparison of symptom burden in men stratified by total testosterone levels (</w:t>
      </w:r>
      <w:r w:rsidRPr="00524EE7">
        <w:rPr>
          <w:rFonts w:ascii="Times New Roman" w:hAnsi="Times New Roman" w:cs="Times New Roman"/>
          <w:lang w:val="en-US"/>
        </w:rPr>
        <w:t>&lt; 8 nmol/</w:t>
      </w:r>
      <w:r w:rsidR="009D52AD" w:rsidRPr="00524EE7">
        <w:rPr>
          <w:rFonts w:ascii="Times New Roman" w:hAnsi="Times New Roman" w:cs="Times New Roman"/>
          <w:lang w:val="en-US"/>
        </w:rPr>
        <w:t>L</w:t>
      </w:r>
      <w:r w:rsidRPr="00524EE7">
        <w:rPr>
          <w:rFonts w:ascii="Times New Roman" w:hAnsi="Times New Roman" w:cs="Times New Roman"/>
          <w:lang w:val="en-US"/>
        </w:rPr>
        <w:t>, 8-1</w:t>
      </w:r>
      <w:r w:rsidR="009D52AD" w:rsidRPr="00524EE7">
        <w:rPr>
          <w:rFonts w:ascii="Times New Roman" w:hAnsi="Times New Roman" w:cs="Times New Roman"/>
          <w:lang w:val="en-US"/>
        </w:rPr>
        <w:t>2</w:t>
      </w:r>
      <w:r w:rsidRPr="00524EE7">
        <w:rPr>
          <w:rFonts w:ascii="Times New Roman" w:hAnsi="Times New Roman" w:cs="Times New Roman"/>
          <w:lang w:val="en-US"/>
        </w:rPr>
        <w:t xml:space="preserve"> nmol/</w:t>
      </w:r>
      <w:r w:rsidR="009D52AD" w:rsidRPr="00524EE7">
        <w:rPr>
          <w:rFonts w:ascii="Times New Roman" w:hAnsi="Times New Roman" w:cs="Times New Roman"/>
          <w:lang w:val="en-US"/>
        </w:rPr>
        <w:t>L</w:t>
      </w:r>
      <w:r w:rsidRPr="00524EE7">
        <w:rPr>
          <w:rFonts w:ascii="Times New Roman" w:hAnsi="Times New Roman" w:cs="Times New Roman"/>
          <w:lang w:val="en-US"/>
        </w:rPr>
        <w:t xml:space="preserve"> and </w:t>
      </w:r>
      <w:r w:rsidR="009D52AD" w:rsidRPr="00524EE7">
        <w:rPr>
          <w:rFonts w:ascii="Times New Roman" w:hAnsi="Times New Roman" w:cs="Times New Roman"/>
          <w:lang w:val="en-US"/>
        </w:rPr>
        <w:t>&gt;</w:t>
      </w:r>
      <w:r w:rsidRPr="00524EE7">
        <w:rPr>
          <w:rFonts w:ascii="Times New Roman" w:hAnsi="Times New Roman" w:cs="Times New Roman"/>
          <w:lang w:val="en-US"/>
        </w:rPr>
        <w:t xml:space="preserve"> 12 nmol/</w:t>
      </w:r>
      <w:r w:rsidR="009D52AD" w:rsidRPr="00524EE7">
        <w:rPr>
          <w:rFonts w:ascii="Times New Roman" w:hAnsi="Times New Roman" w:cs="Times New Roman"/>
          <w:lang w:val="en-US"/>
        </w:rPr>
        <w:t>L</w:t>
      </w:r>
      <w:r w:rsidRPr="00524EE7">
        <w:rPr>
          <w:rFonts w:ascii="Times New Roman" w:hAnsi="Times New Roman" w:cs="Times New Roman"/>
          <w:color w:val="000000"/>
          <w:lang w:val="en-US"/>
        </w:rPr>
        <w:t>) and categorized by normal versus low calculated free testosterone in fully adjusted model.</w:t>
      </w:r>
      <w:r w:rsidR="00524EE7" w:rsidRPr="00524EE7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="00524EE7" w:rsidRPr="00524EE7">
        <w:rPr>
          <w:rFonts w:ascii="Times New Roman" w:hAnsi="Times New Roman" w:cs="Times New Roman"/>
          <w:color w:val="000000"/>
          <w:lang w:val="en-US"/>
        </w:rPr>
        <w:t>A subgroup characterized by low total testosterone and high free testosterone is not included because this phenotype is a biological and mathematical rarity due to the calculated nature of free testosterone, and no participants fell into this category within our baseline cohort distribution.</w:t>
      </w:r>
    </w:p>
    <w:p w14:paraId="533721DF" w14:textId="7C1D7216" w:rsidR="00561113" w:rsidRPr="00AC796C" w:rsidRDefault="00561113" w:rsidP="00561113">
      <w:pPr>
        <w:pStyle w:val="NormalWeb"/>
        <w:rPr>
          <w:color w:val="000000"/>
          <w:lang w:val="en-US"/>
        </w:rPr>
      </w:pPr>
    </w:p>
    <w:p w14:paraId="2C41B4BA" w14:textId="77777777" w:rsidR="00561113" w:rsidRPr="00AC796C" w:rsidRDefault="00561113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6E12A0" w14:textId="2BEAB4B8" w:rsidR="00561113" w:rsidRPr="00AC796C" w:rsidRDefault="00DB7866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796C">
        <w:rPr>
          <w:noProof/>
          <w:lang w:val="en-US"/>
        </w:rPr>
        <w:drawing>
          <wp:inline distT="0" distB="0" distL="0" distR="0" wp14:anchorId="41858B80" wp14:editId="26121EC0">
            <wp:extent cx="5570057" cy="3978612"/>
            <wp:effectExtent l="0" t="0" r="5715" b="0"/>
            <wp:docPr id="223820701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669" cy="3996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9F52C" w14:textId="3BD3237C" w:rsidR="00DB7866" w:rsidRPr="00AC796C" w:rsidRDefault="00DB7866" w:rsidP="00DB7866">
      <w:pPr>
        <w:pStyle w:val="NormalWeb"/>
        <w:rPr>
          <w:color w:val="000000"/>
          <w:lang w:val="en-US"/>
        </w:rPr>
      </w:pPr>
      <w:r w:rsidRPr="00AC796C">
        <w:rPr>
          <w:lang w:val="en-US"/>
        </w:rPr>
        <w:lastRenderedPageBreak/>
        <w:t xml:space="preserve">Supplementary Figure 2. </w:t>
      </w:r>
      <w:r w:rsidRPr="00AC796C">
        <w:rPr>
          <w:color w:val="000000"/>
          <w:lang w:val="en-US"/>
        </w:rPr>
        <w:t>Comparison of symptom burden in men stratified by total testosterone levels (</w:t>
      </w:r>
      <w:r w:rsidRPr="00AC796C">
        <w:rPr>
          <w:lang w:val="en-US"/>
        </w:rPr>
        <w:t>&lt; 8 nmol/</w:t>
      </w:r>
      <w:r w:rsidR="009D52AD">
        <w:rPr>
          <w:lang w:val="en-US"/>
        </w:rPr>
        <w:t>L</w:t>
      </w:r>
      <w:r w:rsidRPr="00AC796C">
        <w:rPr>
          <w:lang w:val="en-US"/>
        </w:rPr>
        <w:t>, 8-1</w:t>
      </w:r>
      <w:r w:rsidR="009D52AD">
        <w:rPr>
          <w:lang w:val="en-US"/>
        </w:rPr>
        <w:t>2</w:t>
      </w:r>
      <w:r w:rsidRPr="00AC796C">
        <w:rPr>
          <w:lang w:val="en-US"/>
        </w:rPr>
        <w:t xml:space="preserve"> nmol/</w:t>
      </w:r>
      <w:r w:rsidR="009D52AD">
        <w:rPr>
          <w:lang w:val="en-US"/>
        </w:rPr>
        <w:t>L</w:t>
      </w:r>
      <w:r w:rsidRPr="00AC796C">
        <w:rPr>
          <w:lang w:val="en-US"/>
        </w:rPr>
        <w:t xml:space="preserve"> and </w:t>
      </w:r>
      <w:r w:rsidR="009D52AD">
        <w:rPr>
          <w:lang w:val="en-US"/>
        </w:rPr>
        <w:t>&gt;</w:t>
      </w:r>
      <w:r w:rsidRPr="00AC796C">
        <w:rPr>
          <w:lang w:val="en-US"/>
        </w:rPr>
        <w:t xml:space="preserve"> 12 nmol/</w:t>
      </w:r>
      <w:r w:rsidR="009D52AD">
        <w:rPr>
          <w:lang w:val="en-US"/>
        </w:rPr>
        <w:t>L</w:t>
      </w:r>
      <w:r w:rsidRPr="00AC796C">
        <w:rPr>
          <w:color w:val="000000"/>
          <w:lang w:val="en-US"/>
        </w:rPr>
        <w:t>) at baseline and categorized by normal versus low calculated free testosterone in fully adjusted model.</w:t>
      </w:r>
    </w:p>
    <w:p w14:paraId="1AC73932" w14:textId="77777777" w:rsidR="00DB7866" w:rsidRPr="00AC796C" w:rsidRDefault="00DB7866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17B872" w14:textId="7852E5BA" w:rsidR="00DB7866" w:rsidRPr="00AC796C" w:rsidRDefault="00DB7866" w:rsidP="00B0682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796C">
        <w:rPr>
          <w:noProof/>
          <w:lang w:val="en-US"/>
        </w:rPr>
        <w:drawing>
          <wp:inline distT="0" distB="0" distL="0" distR="0" wp14:anchorId="4D77260C" wp14:editId="57431F0B">
            <wp:extent cx="5706245" cy="4075889"/>
            <wp:effectExtent l="0" t="0" r="0" b="1270"/>
            <wp:docPr id="1678215668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279" cy="4091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7866" w:rsidRPr="00AC796C" w:rsidSect="00862D6D">
      <w:type w:val="continuous"/>
      <w:pgSz w:w="16838" w:h="11906" w:orient="landscape"/>
      <w:pgMar w:top="1417" w:right="1417" w:bottom="1417" w:left="1417" w:header="652" w:footer="652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45A"/>
    <w:rsid w:val="0004498A"/>
    <w:rsid w:val="00045DE1"/>
    <w:rsid w:val="000874E6"/>
    <w:rsid w:val="000A0BA6"/>
    <w:rsid w:val="000B5C4E"/>
    <w:rsid w:val="000B646B"/>
    <w:rsid w:val="000C77D3"/>
    <w:rsid w:val="000E396B"/>
    <w:rsid w:val="000F1D98"/>
    <w:rsid w:val="00101E41"/>
    <w:rsid w:val="00120345"/>
    <w:rsid w:val="0018024B"/>
    <w:rsid w:val="001A29EB"/>
    <w:rsid w:val="0026217E"/>
    <w:rsid w:val="002722CB"/>
    <w:rsid w:val="00292627"/>
    <w:rsid w:val="002C4FEF"/>
    <w:rsid w:val="002D3F8D"/>
    <w:rsid w:val="002E1549"/>
    <w:rsid w:val="002E4342"/>
    <w:rsid w:val="002E5787"/>
    <w:rsid w:val="0033430A"/>
    <w:rsid w:val="00353EA8"/>
    <w:rsid w:val="0036584D"/>
    <w:rsid w:val="0037480C"/>
    <w:rsid w:val="00383F0E"/>
    <w:rsid w:val="00386AE2"/>
    <w:rsid w:val="003C0090"/>
    <w:rsid w:val="003E24AD"/>
    <w:rsid w:val="00413A3D"/>
    <w:rsid w:val="004377E2"/>
    <w:rsid w:val="0045600B"/>
    <w:rsid w:val="004654B8"/>
    <w:rsid w:val="00494838"/>
    <w:rsid w:val="004E32DA"/>
    <w:rsid w:val="004F3D9F"/>
    <w:rsid w:val="005017D4"/>
    <w:rsid w:val="005053AD"/>
    <w:rsid w:val="00523C4E"/>
    <w:rsid w:val="00524EE7"/>
    <w:rsid w:val="00561113"/>
    <w:rsid w:val="00577E3C"/>
    <w:rsid w:val="00586567"/>
    <w:rsid w:val="005949BD"/>
    <w:rsid w:val="005B7436"/>
    <w:rsid w:val="005D42DD"/>
    <w:rsid w:val="005F26DF"/>
    <w:rsid w:val="005F35BB"/>
    <w:rsid w:val="005F74EA"/>
    <w:rsid w:val="00601107"/>
    <w:rsid w:val="00603341"/>
    <w:rsid w:val="006075AC"/>
    <w:rsid w:val="00671F04"/>
    <w:rsid w:val="0069484A"/>
    <w:rsid w:val="006B5037"/>
    <w:rsid w:val="006D27F3"/>
    <w:rsid w:val="00722E75"/>
    <w:rsid w:val="00736CF0"/>
    <w:rsid w:val="0078279C"/>
    <w:rsid w:val="0078480C"/>
    <w:rsid w:val="00786F88"/>
    <w:rsid w:val="007C1ADA"/>
    <w:rsid w:val="007D17E9"/>
    <w:rsid w:val="007D4E65"/>
    <w:rsid w:val="007E1EAA"/>
    <w:rsid w:val="007F43DE"/>
    <w:rsid w:val="0083265B"/>
    <w:rsid w:val="00862D6D"/>
    <w:rsid w:val="008A2D60"/>
    <w:rsid w:val="008C0E17"/>
    <w:rsid w:val="008C6FC9"/>
    <w:rsid w:val="008E1165"/>
    <w:rsid w:val="008E34E9"/>
    <w:rsid w:val="0090573B"/>
    <w:rsid w:val="0092606D"/>
    <w:rsid w:val="00926526"/>
    <w:rsid w:val="00944C0C"/>
    <w:rsid w:val="00947F52"/>
    <w:rsid w:val="00981BD0"/>
    <w:rsid w:val="00993558"/>
    <w:rsid w:val="009A3AEA"/>
    <w:rsid w:val="009D52AD"/>
    <w:rsid w:val="009E4FD7"/>
    <w:rsid w:val="009E7259"/>
    <w:rsid w:val="009F0419"/>
    <w:rsid w:val="00A0612A"/>
    <w:rsid w:val="00A133FF"/>
    <w:rsid w:val="00A31236"/>
    <w:rsid w:val="00A42B05"/>
    <w:rsid w:val="00A42C5B"/>
    <w:rsid w:val="00A4371A"/>
    <w:rsid w:val="00A77552"/>
    <w:rsid w:val="00AA11EC"/>
    <w:rsid w:val="00AA19F2"/>
    <w:rsid w:val="00AA5957"/>
    <w:rsid w:val="00AC796C"/>
    <w:rsid w:val="00AE18AC"/>
    <w:rsid w:val="00AE5AA8"/>
    <w:rsid w:val="00AF1519"/>
    <w:rsid w:val="00B0682F"/>
    <w:rsid w:val="00B6245A"/>
    <w:rsid w:val="00BC0796"/>
    <w:rsid w:val="00BE0415"/>
    <w:rsid w:val="00BE63E0"/>
    <w:rsid w:val="00C0102E"/>
    <w:rsid w:val="00C0461D"/>
    <w:rsid w:val="00C2263A"/>
    <w:rsid w:val="00C51BD8"/>
    <w:rsid w:val="00C65647"/>
    <w:rsid w:val="00C94A4D"/>
    <w:rsid w:val="00C95306"/>
    <w:rsid w:val="00CB6FCB"/>
    <w:rsid w:val="00CB7031"/>
    <w:rsid w:val="00CF646F"/>
    <w:rsid w:val="00D44C52"/>
    <w:rsid w:val="00D46DB4"/>
    <w:rsid w:val="00DA15FC"/>
    <w:rsid w:val="00DB4859"/>
    <w:rsid w:val="00DB7866"/>
    <w:rsid w:val="00DD71BF"/>
    <w:rsid w:val="00DE12C2"/>
    <w:rsid w:val="00DE5EF2"/>
    <w:rsid w:val="00DE695C"/>
    <w:rsid w:val="00DF5B3C"/>
    <w:rsid w:val="00E03E8F"/>
    <w:rsid w:val="00E15A22"/>
    <w:rsid w:val="00ED379B"/>
    <w:rsid w:val="00EE61B2"/>
    <w:rsid w:val="00EE76FE"/>
    <w:rsid w:val="00F03742"/>
    <w:rsid w:val="00F04D3C"/>
    <w:rsid w:val="00F175BB"/>
    <w:rsid w:val="00F5780F"/>
    <w:rsid w:val="00FA378F"/>
    <w:rsid w:val="00FC1847"/>
    <w:rsid w:val="00FD4759"/>
    <w:rsid w:val="00FE4E46"/>
    <w:rsid w:val="00FF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F5881"/>
  <w15:chartTrackingRefBased/>
  <w15:docId w15:val="{2DD7F651-69B6-D54C-B242-41FACD3B2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45A"/>
  </w:style>
  <w:style w:type="paragraph" w:styleId="Heading1">
    <w:name w:val="heading 1"/>
    <w:basedOn w:val="Normal"/>
    <w:next w:val="Normal"/>
    <w:link w:val="Heading1Char"/>
    <w:uiPriority w:val="9"/>
    <w:qFormat/>
    <w:rsid w:val="00B62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4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4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4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4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4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4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4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4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24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4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4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4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4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4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4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4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4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4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6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0682F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1">
    <w:name w:val="p1"/>
    <w:basedOn w:val="Normal"/>
    <w:link w:val="p1Char"/>
    <w:rsid w:val="00B0682F"/>
    <w:rPr>
      <w:rFonts w:ascii="Helvetica" w:eastAsia="Times New Roman" w:hAnsi="Helvetica" w:cs="Times New Roman"/>
      <w:color w:val="141413"/>
      <w:kern w:val="0"/>
      <w:sz w:val="14"/>
      <w:szCs w:val="14"/>
      <w:lang w:eastAsia="sv-SE"/>
      <w14:ligatures w14:val="none"/>
    </w:rPr>
  </w:style>
  <w:style w:type="character" w:customStyle="1" w:styleId="p1Char">
    <w:name w:val="p1 Char"/>
    <w:basedOn w:val="DefaultParagraphFont"/>
    <w:link w:val="p1"/>
    <w:rsid w:val="00B0682F"/>
    <w:rPr>
      <w:rFonts w:ascii="Helvetica" w:eastAsia="Times New Roman" w:hAnsi="Helvetica" w:cs="Times New Roman"/>
      <w:color w:val="141413"/>
      <w:kern w:val="0"/>
      <w:sz w:val="14"/>
      <w:szCs w:val="14"/>
      <w:lang w:eastAsia="sv-SE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B0682F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0682F"/>
  </w:style>
  <w:style w:type="character" w:styleId="Strong">
    <w:name w:val="Strong"/>
    <w:basedOn w:val="DefaultParagraphFont"/>
    <w:uiPriority w:val="22"/>
    <w:qFormat/>
    <w:rsid w:val="004E32DA"/>
    <w:rPr>
      <w:b/>
      <w:bCs/>
    </w:rPr>
  </w:style>
  <w:style w:type="character" w:customStyle="1" w:styleId="math-inline">
    <w:name w:val="math-inline"/>
    <w:basedOn w:val="DefaultParagraphFont"/>
    <w:rsid w:val="004E32DA"/>
  </w:style>
  <w:style w:type="paragraph" w:styleId="NormalWeb">
    <w:name w:val="Normal (Web)"/>
    <w:basedOn w:val="Normal"/>
    <w:uiPriority w:val="99"/>
    <w:semiHidden/>
    <w:unhideWhenUsed/>
    <w:rsid w:val="0056111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apple-converted-space">
    <w:name w:val="apple-converted-space"/>
    <w:basedOn w:val="DefaultParagraphFont"/>
    <w:rsid w:val="00561113"/>
  </w:style>
  <w:style w:type="character" w:styleId="Emphasis">
    <w:name w:val="Emphasis"/>
    <w:basedOn w:val="DefaultParagraphFont"/>
    <w:uiPriority w:val="20"/>
    <w:qFormat/>
    <w:rsid w:val="004F3D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48</Words>
  <Characters>7688</Characters>
  <Application>Microsoft Office Word</Application>
  <DocSecurity>0</DocSecurity>
  <Lines>64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Osmancevic</dc:creator>
  <cp:keywords/>
  <dc:description/>
  <cp:lastModifiedBy>Gillian Attard</cp:lastModifiedBy>
  <cp:revision>10</cp:revision>
  <dcterms:created xsi:type="dcterms:W3CDTF">2026-04-17T14:51:00Z</dcterms:created>
  <dcterms:modified xsi:type="dcterms:W3CDTF">2026-06-22T08:29:00Z</dcterms:modified>
</cp:coreProperties>
</file>